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C8FDEA" w14:textId="77777777" w:rsidR="00437D6B" w:rsidRPr="00205A31" w:rsidRDefault="00437D6B" w:rsidP="00437D6B">
      <w:pPr>
        <w:spacing w:line="240" w:lineRule="auto"/>
        <w:jc w:val="both"/>
        <w:rPr>
          <w:rFonts w:ascii="Times New Roman" w:hAnsi="Times New Roman" w:cs="Times New Roman"/>
          <w:sz w:val="20"/>
          <w:szCs w:val="20"/>
        </w:rPr>
      </w:pPr>
      <w:r>
        <w:rPr>
          <w:rFonts w:ascii="Times New Roman" w:hAnsi="Times New Roman" w:cs="Times New Roman"/>
          <w:b/>
          <w:bCs/>
          <w:sz w:val="20"/>
          <w:szCs w:val="20"/>
        </w:rPr>
        <w:t>Additional file</w:t>
      </w:r>
      <w:r w:rsidRPr="00205A31">
        <w:rPr>
          <w:rFonts w:ascii="Times New Roman" w:hAnsi="Times New Roman" w:cs="Times New Roman"/>
          <w:b/>
          <w:bCs/>
          <w:sz w:val="20"/>
          <w:szCs w:val="20"/>
        </w:rPr>
        <w:t xml:space="preserve"> 1</w:t>
      </w:r>
      <w:r w:rsidRPr="00205A31">
        <w:rPr>
          <w:rFonts w:ascii="Times New Roman" w:hAnsi="Times New Roman" w:cs="Times New Roman"/>
          <w:sz w:val="20"/>
          <w:szCs w:val="20"/>
        </w:rPr>
        <w:t xml:space="preserve"> Overview of Tasks Utilized to Assess Working Memory Components.</w:t>
      </w:r>
    </w:p>
    <w:tbl>
      <w:tblPr>
        <w:tblStyle w:val="TableGrid"/>
        <w:tblW w:w="10075" w:type="dxa"/>
        <w:tblLook w:val="04A0" w:firstRow="1" w:lastRow="0" w:firstColumn="1" w:lastColumn="0" w:noHBand="0" w:noVBand="1"/>
      </w:tblPr>
      <w:tblGrid>
        <w:gridCol w:w="10075"/>
      </w:tblGrid>
      <w:tr w:rsidR="00437D6B" w:rsidRPr="00B852AD" w14:paraId="672F2AF8" w14:textId="77777777" w:rsidTr="00CD2D67">
        <w:tc>
          <w:tcPr>
            <w:tcW w:w="10075" w:type="dxa"/>
            <w:shd w:val="clear" w:color="auto" w:fill="A5A5A5" w:themeFill="accent3"/>
          </w:tcPr>
          <w:p w14:paraId="73C1A6F6" w14:textId="77777777" w:rsidR="00437D6B" w:rsidRPr="001504BA" w:rsidRDefault="00437D6B" w:rsidP="00CD2D67">
            <w:pPr>
              <w:jc w:val="both"/>
              <w:rPr>
                <w:rFonts w:ascii="Times New Roman" w:hAnsi="Times New Roman" w:cs="Times New Roman"/>
                <w:b/>
                <w:bCs/>
                <w:sz w:val="20"/>
                <w:szCs w:val="20"/>
                <w:u w:val="single"/>
              </w:rPr>
            </w:pPr>
            <w:r w:rsidRPr="001504BA">
              <w:rPr>
                <w:rFonts w:ascii="Times New Roman" w:hAnsi="Times New Roman" w:cs="Times New Roman"/>
                <w:b/>
                <w:bCs/>
                <w:sz w:val="20"/>
                <w:szCs w:val="20"/>
                <w:u w:val="single"/>
              </w:rPr>
              <w:t>Wisconsin card sorting task (WCST)</w:t>
            </w:r>
          </w:p>
        </w:tc>
      </w:tr>
      <w:tr w:rsidR="00437D6B" w:rsidRPr="00B852AD" w14:paraId="77C57787" w14:textId="77777777" w:rsidTr="00CD2D67">
        <w:trPr>
          <w:trHeight w:val="2825"/>
        </w:trPr>
        <w:tc>
          <w:tcPr>
            <w:tcW w:w="10075" w:type="dxa"/>
          </w:tcPr>
          <w:p w14:paraId="179069C0" w14:textId="77777777" w:rsidR="00437D6B" w:rsidRPr="00B77E1D" w:rsidRDefault="00437D6B" w:rsidP="00437D6B">
            <w:pPr>
              <w:pStyle w:val="ListParagraph"/>
              <w:numPr>
                <w:ilvl w:val="0"/>
                <w:numId w:val="1"/>
              </w:numPr>
              <w:rPr>
                <w:rFonts w:ascii="Times New Roman" w:hAnsi="Times New Roman" w:cs="Times New Roman"/>
                <w:sz w:val="20"/>
                <w:szCs w:val="20"/>
              </w:rPr>
            </w:pPr>
            <w:r w:rsidRPr="00B77E1D">
              <w:rPr>
                <w:rFonts w:ascii="Times New Roman" w:hAnsi="Times New Roman" w:cs="Times New Roman"/>
                <w:b/>
                <w:bCs/>
                <w:sz w:val="20"/>
                <w:szCs w:val="20"/>
              </w:rPr>
              <w:t xml:space="preserve">Assessment of the cognitive domain: Executive function (switching) </w:t>
            </w:r>
            <w:r w:rsidRPr="00B77E1D">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76/CLIN.15.2.228.1901","ISSN":"1385-4046","PMID":"11528544","abstract":"The Wisconsin Cart Sorting Test (WCST) is a well-established measure of executive function. Practical and financial constraints have increased the need for abbreviated neuropsychological procedures. A number of abbreviated versions of the WCST have been introduced and cogent arguments can be made for one over another in certain situations. However, the single deck, 64-card WCST (WCST-64) is the most logical and practical short form. Psychological Assessment Resources (PAR) has recently published a new manual with comprehensive norms for the WCST-64. This paper reviews the new product, discusses the comparability of the WCST-64 and the standard version, and suggests directions for future research.","author":[{"dropping-particle":"","family":"Greve","given":"K. W.","non-dropping-particle":"","parse-names":false,"suffix":""}],"container-title":"The Clinical neuropsychologist","id":"ITEM-1","issue":"2","issued":{"date-parts":[["2001"]]},"page":"228-234","publisher":"Clin Neuropsychol","title":"The WCST-64: a standardized short-form of the Wisconsin Card Sorting Test","type":"article-journal","volume":"15"},"uris":["http://www.mendeley.com/documents/?uuid=960353eb-784c-30e7-9fcc-cc7a6353746f"]},{"id":"ITEM-2","itemData":{"DOI":"10.3758/S13428-021-01551-3/TABLES/2","ISSN":"15543528","PMID":"33754321","abstract":"The Wisconsin Card Sorting Test (WCST) is a popular neurocognitive task used to assess cognitive flexibility, and aspects of executive functioning more broadly, in research and clinical practice. Despite its widespread use and the development of an updated WCST manual in 1993, confusion remains in the literature about how to score the WCST, and importantly, how to interpret the outcome variables as indicators of cognitive flexibility. This critical review provides an overview of the changes in the WCST, how existing scoring methods of the task differ, the key terminology and how these relate to the assessment of cognitive flexibility, and issues with the use of the WCST across the literature. In particular, this review focuses on the confusion between the terms ‘perseverative responses’ and ‘perseverative errors’ and the inconsistent scoring of these variables. To our knowledge, this critical review is the first of its kind to focus on the inherent issues surrounding the WCST when used as an assessment of cognitive flexibility. We provide recommendations to overcome these and other issues when using the WCST in future research and clinical practice.","author":[{"dropping-particle":"","family":"Miles","given":"Stephanie","non-dropping-particle":"","parse-names":false,"suffix":""},{"dropping-particle":"","family":"Howlett","given":"Caitlin A.","non-dropping-particle":"","parse-names":false,"suffix":""},{"dropping-particle":"","family":"Berryman","given":"Carolyn","non-dropping-particle":"","parse-names":false,"suffix":""},{"dropping-particle":"","family":"Nedeljkovic","given":"Maja","non-dropping-particle":"","parse-names":false,"suffix":""},{"dropping-particle":"","family":"Moseley","given":"G. Lorimer","non-dropping-particle":"","parse-names":false,"suffix":""},{"dropping-particle":"","family":"Phillipou","given":"Andrea","non-dropping-particle":"","parse-names":false,"suffix":""}],"container-title":"Behavior Research Methods","id":"ITEM-2","issue":"5","issued":{"date-parts":[["2021","10","1"]]},"page":"2083-2091","publisher":"Springer","title":"Considerations for using the Wisconsin Card Sorting Test to assess cognitive flexibility","type":"article-journal","volume":"53"},"uris":["http://www.mendeley.com/documents/?uuid=4d3e6bdc-31bc-3e0d-a1a9-62510bfd09c3"]}],"mendeley":{"formattedCitation":"[94,95]","plainTextFormattedCitation":"[94,95]","previouslyFormattedCitation":"[96,97]"},"properties":{"noteIndex":0},"schema":"https://github.com/citation-style-language/schema/raw/master/csl-citation.json"}</w:instrText>
            </w:r>
            <w:r w:rsidRPr="00B77E1D">
              <w:rPr>
                <w:rFonts w:ascii="Times New Roman" w:hAnsi="Times New Roman" w:cs="Times New Roman"/>
                <w:sz w:val="20"/>
                <w:szCs w:val="20"/>
              </w:rPr>
              <w:fldChar w:fldCharType="separate"/>
            </w:r>
            <w:r w:rsidRPr="002C4CF9">
              <w:rPr>
                <w:rFonts w:ascii="Times New Roman" w:hAnsi="Times New Roman" w:cs="Times New Roman"/>
                <w:noProof/>
                <w:sz w:val="20"/>
                <w:szCs w:val="20"/>
              </w:rPr>
              <w:t>[94,95]</w:t>
            </w:r>
            <w:r w:rsidRPr="00B77E1D">
              <w:rPr>
                <w:rFonts w:ascii="Times New Roman" w:hAnsi="Times New Roman" w:cs="Times New Roman"/>
                <w:sz w:val="20"/>
                <w:szCs w:val="20"/>
              </w:rPr>
              <w:fldChar w:fldCharType="end"/>
            </w:r>
          </w:p>
          <w:p w14:paraId="1A35B5AE" w14:textId="77777777" w:rsidR="00437D6B" w:rsidRPr="00B77E1D" w:rsidRDefault="00437D6B" w:rsidP="00437D6B">
            <w:pPr>
              <w:pStyle w:val="ListParagraph"/>
              <w:numPr>
                <w:ilvl w:val="0"/>
                <w:numId w:val="1"/>
              </w:numPr>
              <w:rPr>
                <w:rFonts w:ascii="Times New Roman" w:hAnsi="Times New Roman" w:cs="Times New Roman"/>
                <w:sz w:val="20"/>
                <w:szCs w:val="20"/>
              </w:rPr>
            </w:pPr>
            <w:r w:rsidRPr="00B77E1D">
              <w:rPr>
                <w:rFonts w:ascii="Times New Roman" w:hAnsi="Times New Roman" w:cs="Times New Roman"/>
                <w:b/>
                <w:bCs/>
                <w:sz w:val="20"/>
                <w:szCs w:val="20"/>
              </w:rPr>
              <w:t xml:space="preserve">Key measured variables: </w:t>
            </w:r>
            <w:r w:rsidRPr="00B77E1D">
              <w:rPr>
                <w:rFonts w:ascii="Times New Roman" w:hAnsi="Times New Roman" w:cs="Times New Roman"/>
                <w:sz w:val="20"/>
                <w:szCs w:val="20"/>
              </w:rPr>
              <w:t xml:space="preserve"> Perseverative errors, RT </w:t>
            </w:r>
          </w:p>
          <w:p w14:paraId="1987A044" w14:textId="77777777" w:rsidR="00437D6B" w:rsidRPr="00B77E1D" w:rsidRDefault="00437D6B" w:rsidP="00437D6B">
            <w:pPr>
              <w:pStyle w:val="ListParagraph"/>
              <w:numPr>
                <w:ilvl w:val="0"/>
                <w:numId w:val="1"/>
              </w:numPr>
              <w:rPr>
                <w:rFonts w:ascii="Times New Roman" w:hAnsi="Times New Roman" w:cs="Times New Roman"/>
                <w:b/>
                <w:bCs/>
                <w:sz w:val="20"/>
                <w:szCs w:val="20"/>
              </w:rPr>
            </w:pPr>
            <w:r w:rsidRPr="00B77E1D">
              <w:rPr>
                <w:rFonts w:ascii="Times New Roman" w:hAnsi="Times New Roman" w:cs="Times New Roman"/>
                <w:b/>
                <w:bCs/>
                <w:sz w:val="20"/>
                <w:szCs w:val="20"/>
              </w:rPr>
              <w:t>Description and findings:</w:t>
            </w:r>
          </w:p>
          <w:p w14:paraId="031C1232" w14:textId="77777777" w:rsidR="00437D6B" w:rsidRPr="00B77E1D" w:rsidRDefault="00437D6B" w:rsidP="00437D6B">
            <w:pPr>
              <w:pStyle w:val="ListParagraph"/>
              <w:numPr>
                <w:ilvl w:val="1"/>
                <w:numId w:val="1"/>
              </w:numPr>
              <w:rPr>
                <w:rFonts w:ascii="Times New Roman" w:hAnsi="Times New Roman" w:cs="Times New Roman"/>
                <w:sz w:val="20"/>
                <w:szCs w:val="20"/>
              </w:rPr>
            </w:pPr>
            <w:r w:rsidRPr="00B77E1D">
              <w:rPr>
                <w:rFonts w:ascii="Times New Roman" w:hAnsi="Times New Roman" w:cs="Times New Roman"/>
                <w:sz w:val="20"/>
                <w:szCs w:val="20"/>
              </w:rPr>
              <w:t>Participants have to categorize the cards according to certain criteria (color, shape, number), then the rule for categorizing the cards changes after a certain number of cards and participants have to adapt to the changed rule and adhere to the new rule (details in Methods section)</w:t>
            </w:r>
          </w:p>
          <w:p w14:paraId="66F2B232" w14:textId="77777777" w:rsidR="00437D6B" w:rsidRPr="00B77E1D" w:rsidRDefault="00437D6B" w:rsidP="00437D6B">
            <w:pPr>
              <w:pStyle w:val="ListParagraph"/>
              <w:numPr>
                <w:ilvl w:val="1"/>
                <w:numId w:val="1"/>
              </w:numPr>
              <w:rPr>
                <w:rFonts w:ascii="Times New Roman" w:hAnsi="Times New Roman" w:cs="Times New Roman"/>
                <w:sz w:val="20"/>
                <w:szCs w:val="20"/>
              </w:rPr>
            </w:pPr>
            <w:r w:rsidRPr="00B77E1D">
              <w:rPr>
                <w:rFonts w:ascii="Times New Roman" w:hAnsi="Times New Roman" w:cs="Times New Roman"/>
                <w:sz w:val="20"/>
                <w:szCs w:val="20"/>
              </w:rPr>
              <w:t xml:space="preserve"> Available in different forms (e.g., a comprehensive version with 128 cards, the WCST-64 variant and the WCST-3 variant, which ends after completing the first three categories) </w:t>
            </w:r>
            <w:r w:rsidRPr="00B77E1D">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80/13854049708400472","ISSN":"13854046","abstract":"The Wisconsin Card Sorting Test (WCST) is a widely used neuropsychological measure. It can, however, be frustrating and lengthy to administer. Short forms are available, but there have been few comparisons of the short forms and full WCST in clinical samples. This study compared the full WCST to two short forms in a sample of 201 clinic patients. Our data suggest that the full-and short-forms provide similar results. Use of some published cutoff scores may, however, lead to false-positive diagnoses of impairment, particularly in older patients. We conclude that short forms have promise, but additional normative data are needed.","author":[{"dropping-particle":"","family":"Smith-Seemiller","given":"Laura","non-dropping-particle":"","parse-names":false,"suffix":""},{"dropping-particle":"","family":"Franzen","given":"Michael D.","non-dropping-particle":"","parse-names":false,"suffix":""},{"dropping-particle":"","family":"Bowers","given":"Dana","non-dropping-particle":"","parse-names":false,"suffix":""}],"container-title":"The Clinical Neuropsychologist","id":"ITEM-1","issue":"4","issued":{"date-parts":[["1997"]]},"page":"421-427","publisher":"Taylor &amp; Francis Group","title":"Use of Wisconsin Card Sorting Test short forms in clinical samples","type":"article-journal","volume":"11"},"uris":["http://www.mendeley.com/documents/?uuid=ac7d6570-93dc-34f3-9c98-1586fa693149"]},{"id":"ITEM-2","itemData":{"DOI":"10.1007/S100720070065/METRICS","ISSN":"15901874","PMID":"11286040","abstract":"The Wisconsin card sorting test and the Weigl test are two neuropsychological tools widely used in clinical practice to assess frontal lobe functions. In this study we present norms useful for Italian subjects aged from 15 to 85 years, with 5-17 years of education. Concerning the Wisconsin card sorting test, a new measure of global efficiency (global score) is proposed as well as norms for some well known qualitative aspects of the performance, i.e. perseverative responses, failure to maintain the set and non-perseverative errors. In setting normative values, we followed a statistical methodology (equivalent scores) employed in Italy for other neuropsychological tests, in order to favour the possibility of comparison among these tests. A correlation study between the global score of the Wisconsin card sorting test and the score on the Weigl test was carried out and it emerges that some cognitive aspects are not overlapping in these two measures.","author":[{"dropping-particle":"","family":"Laiacona","given":"M.","non-dropping-particle":"","parse-names":false,"suffix":""},{"dropping-particle":"","family":"Inzaghi","given":"M. G.","non-dropping-particle":"","parse-names":false,"suffix":""},{"dropping-particle":"","family":"Tanti","given":"A.","non-dropping-particle":"De","parse-names":false,"suffix":""},{"dropping-particle":"","family":"Capitani","given":"E.","non-dropping-particle":"","parse-names":false,"suffix":""}],"container-title":"Neurological Sciences","id":"ITEM-2","issue":"5","issued":{"date-parts":[["2000","10"]]},"page":"279-291","publisher":"Springer","title":"Wisconsin card sorting test: A new global score, with Italian norms, and its relationship with the Weigl sorting test","type":"article-journal","volume":"21"},"uris":["http://www.mendeley.com/documents/?uuid=1c9a1666-6ba5-39d4-ae73-9b4ca3d10522"]}],"mendeley":{"formattedCitation":"[96,97]","plainTextFormattedCitation":"[96,97]","previouslyFormattedCitation":"[98,99]"},"properties":{"noteIndex":0},"schema":"https://github.com/citation-style-language/schema/raw/master/csl-citation.json"}</w:instrText>
            </w:r>
            <w:r w:rsidRPr="00B77E1D">
              <w:rPr>
                <w:rFonts w:ascii="Times New Roman" w:hAnsi="Times New Roman" w:cs="Times New Roman"/>
                <w:sz w:val="20"/>
                <w:szCs w:val="20"/>
              </w:rPr>
              <w:fldChar w:fldCharType="separate"/>
            </w:r>
            <w:r w:rsidRPr="002C4CF9">
              <w:rPr>
                <w:rFonts w:ascii="Times New Roman" w:hAnsi="Times New Roman" w:cs="Times New Roman"/>
                <w:noProof/>
                <w:sz w:val="20"/>
                <w:szCs w:val="20"/>
              </w:rPr>
              <w:t>[96,97]</w:t>
            </w:r>
            <w:r w:rsidRPr="00B77E1D">
              <w:rPr>
                <w:rFonts w:ascii="Times New Roman" w:hAnsi="Times New Roman" w:cs="Times New Roman"/>
                <w:sz w:val="20"/>
                <w:szCs w:val="20"/>
              </w:rPr>
              <w:fldChar w:fldCharType="end"/>
            </w:r>
            <w:r w:rsidRPr="00B77E1D">
              <w:rPr>
                <w:rFonts w:ascii="Times New Roman" w:hAnsi="Times New Roman" w:cs="Times New Roman"/>
                <w:sz w:val="20"/>
                <w:szCs w:val="20"/>
              </w:rPr>
              <w:t>.</w:t>
            </w:r>
          </w:p>
          <w:p w14:paraId="07AB248D" w14:textId="77777777" w:rsidR="00437D6B" w:rsidRPr="00B77E1D" w:rsidRDefault="00437D6B" w:rsidP="00437D6B">
            <w:pPr>
              <w:pStyle w:val="ListParagraph"/>
              <w:numPr>
                <w:ilvl w:val="1"/>
                <w:numId w:val="1"/>
              </w:numPr>
              <w:rPr>
                <w:rFonts w:ascii="Times New Roman" w:hAnsi="Times New Roman" w:cs="Times New Roman"/>
                <w:sz w:val="20"/>
                <w:szCs w:val="20"/>
              </w:rPr>
            </w:pPr>
            <w:r w:rsidRPr="00B77E1D">
              <w:rPr>
                <w:rFonts w:ascii="Times New Roman" w:hAnsi="Times New Roman" w:cs="Times New Roman"/>
                <w:sz w:val="20"/>
                <w:szCs w:val="20"/>
              </w:rPr>
              <w:t xml:space="preserve"> A certain number of correct answers or cards may be required to change the rule for categorizing the cards </w:t>
            </w:r>
            <w:r w:rsidRPr="00B77E1D">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16/S0010-9452(76)80035-4","ISSN":"0010-9452","PMID":"1009768","abstract":"Milner's (1963) report of impaired performance on the Wisconsin Card Sorting Test (WCST) in a group of patients with frontal lobe lesions suggested that this test might be a useful one in the investigation of individual patients with suspected brain lesions. However, for many of our older hospital population the WCST was found to be too difficult and distressing, and also the inherent ambiguities associated with certain responses limited the test's usefulness for research purposes. Therefore, a simpler and less ambiguous modification was devised (MCS) and a new method of measuring perseverative errors proposed. In a group of 53 patients with unilateral cerebral lesions, those with frontal lobe lesions performed less well with the MCST and made a higher proportion of perseverative errors than those with lesions elsewhere: there were no laterality effects in either frontal or non-frontal groups. The usefulness of the MCST for detecting frontal lobe lesions in individual patients was established, and the use of cut-off scores briefly discussed. © 1976, All rights reserved.","author":[{"dropping-particle":"","family":"Nelson","given":"Hazel E.","non-dropping-particle":"","parse-names":false,"suffix":""}],"container-title":"Cortex","id":"ITEM-1","issue":"4","issued":{"date-parts":[["1976","12","1"]]},"page":"313-324","publisher":"Elsevier","title":"A Modified Card Sorting Test Sensitive to Frontal Lobe Defects","type":"article-journal","volume":"12"},"uris":["http://www.mendeley.com/documents/?uuid=1b34e528-faee-332f-902e-5ed4ed7ef570"]},{"id":"ITEM-2","itemData":{"DOI":"10.1007/S100720070065/METRICS","ISSN":"15901874","PMID":"11286040","abstract":"The Wisconsin card sorting test and the Weigl test are two neuropsychological tools widely used in clinical practice to assess frontal lobe functions. In this study we present norms useful for Italian subjects aged from 15 to 85 years, with 5-17 years of education. Concerning the Wisconsin card sorting test, a new measure of global efficiency (global score) is proposed as well as norms for some well known qualitative aspects of the performance, i.e. perseverative responses, failure to maintain the set and non-perseverative errors. In setting normative values, we followed a statistical methodology (equivalent scores) employed in Italy for other neuropsychological tests, in order to favour the possibility of comparison among these tests. A correlation study between the global score of the Wisconsin card sorting test and the score on the Weigl test was carried out and it emerges that some cognitive aspects are not overlapping in these two measures.","author":[{"dropping-particle":"","family":"Laiacona","given":"M.","non-dropping-particle":"","parse-names":false,"suffix":""},{"dropping-particle":"","family":"Inzaghi","given":"M. G.","non-dropping-particle":"","parse-names":false,"suffix":""},{"dropping-particle":"","family":"Tanti","given":"A.","non-dropping-particle":"De","parse-names":false,"suffix":""},{"dropping-particle":"","family":"Capitani","given":"E.","non-dropping-particle":"","parse-names":false,"suffix":""}],"container-title":"Neurological Sciences","id":"ITEM-2","issue":"5","issued":{"date-parts":[["2000","10"]]},"page":"279-291","publisher":"Springer","title":"Wisconsin card sorting test: A new global score, with Italian norms, and its relationship with the Weigl sorting test","type":"article-journal","volume":"21"},"uris":["http://www.mendeley.com/documents/?uuid=1c9a1666-6ba5-39d4-ae73-9b4ca3d10522"]},{"id":"ITEM-3","itemData":{"DOI":"10.1016/j.ijpsycho.2015.02.003","ISSN":"18727697","PMID":"25659527","abstract":"Already in his first report on the discovery of the human EEG in 1929, Berger showed great interest in further elucidating the functional roles of the alpha and beta waves for normal mental activities. Meanwhile, most cognitive processes have been linked to at least one of the traditional frequency bands in the delta, theta, alpha, beta, and gamma range. Although the existing wealth of high-quality correlative EEG data led many researchers to the conviction that brain oscillations subserve various sensory and cognitive processes, a causal role can only be demonstrated by directly modulating such oscillatory signals. In this review, we highlight several methods to selectively modulate neuronal oscillations, including EEG-neurofeedback, rhythmic sensory stimulation, repetitive transcranial magnetic stimulation (rTMS), and transcranial alternating current stimulation (tACS). In particular, we discuss tACS as the most recent technique to directly modulate oscillatory brain activity. Such studies demonstrating the effectiveness of tACS comprise reports on purely behavioral or purely electrophysiological effects, on combination of behavioral effects with offline EEG measurements or on simultaneous (online) tACS-EEG recordings. Whereas most tACS studies are designed to modulate ongoing rhythmic brain activity at a specific frequency, recent evidence suggests that tACS may also modulate cross-frequency interactions. Taken together, the modulation of neuronal oscillations allows to demonstrate causal links between brain oscillations and cognitive processes and to obtain important insights into human brain function.","author":[{"dropping-particle":"","family":"Herrmann","given":"Christoph S.","non-dropping-particle":"","parse-names":false,"suffix":""},{"dropping-particle":"","family":"Strüber","given":"Daniel","non-dropping-particle":"","parse-names":false,"suffix":""},{"dropping-particle":"","family":"Helfrich","given":"Randolph F.","non-dropping-particle":"","parse-names":false,"suffix":""},{"dropping-particle":"","family":"Engel","given":"Andreas K.","non-dropping-particle":"","parse-names":false,"suffix":""}],"container-title":"International Journal of Psychophysiology","id":"ITEM-3","issued":{"date-parts":[["2016"]]},"page":"12-21","publisher":"Elsevier B.V.","title":"EEG oscillations: From correlation to causality","type":"article","volume":"103"},"uris":["http://www.mendeley.com/documents/?uuid=25632a8f-b276-3447-9882-0136108c4e52"]},{"id":"ITEM-4","itemData":{"DOI":"10.3390/BRAINSCI13081128","ISSN":"2076-3425","abstract":"Children with developmental language disorder (DLD) demonstrate deficits in executive functioning; however, the specific components of executive functioning that are affected in this population are not well understood. This study evaluated set shifting and feedback processing in a Wisconsin Card Sorting Test (WCST) performed by 24 children with and without DLD. The behavioral results revealed poorer performance by the DLD group in measures of accuracy, proportion of correct rule shifts, perseverative errors on shift trials, and proportion of effective responses to feedback. Electrophysiological measures (event-related potentials, or ERPs) indicated different patterns of response to negative feedback that signaled the need for rule shifting, with the DLD group showing a trend toward processing shift cues as negative feedback. Group differences were found in the processing of the first and last positive feedback, with overall stronger responses to positive feedback by children with DLD. However, both groups showed a similar pattern of diminished attention to positive feedback when rule learning was established. Taken together, children with DLD demonstrated the inefficient processing of negative feedback in the context of rule-shifting and difficulty in establishing and maintaining a rule.","author":[{"dropping-particle":"","family":"Giandomenico","given":"Kristina","non-dropping-particle":"","parse-names":false,"suffix":""},{"dropping-particle":"","family":"Baron","given":"Lauren S.","non-dropping-particle":"","parse-names":false,"suffix":""},{"dropping-particle":"","family":"Gul","given":"Asiya","non-dropping-particle":"","parse-names":false,"suffix":""},{"dropping-particle":"","family":"Arbel","given":"Yael","non-dropping-particle":"","parse-names":false,"suffix":""}],"container-title":"Brain Sciences 2023, Vol. 13, Page 1128","id":"ITEM-4","issue":"8","issued":{"date-parts":[["2023","7","26"]]},"page":"1128","publisher":"Multidisciplinary Digital Publishing Institute","title":"Between Shifting and Feedback Processing in the Wisconsin Card Sorting Test in Children with Developmental Language Disorder","type":"article-journal","volume":"13"},"uris":["http://www.mendeley.com/documents/?uuid=da668502-8047-3b5d-b36e-b53403fc1829"]}],"mendeley":{"formattedCitation":"[97–100]","plainTextFormattedCitation":"[97–100]","previouslyFormattedCitation":"[99–102]"},"properties":{"noteIndex":0},"schema":"https://github.com/citation-style-language/schema/raw/master/csl-citation.json"}</w:instrText>
            </w:r>
            <w:r w:rsidRPr="00B77E1D">
              <w:rPr>
                <w:rFonts w:ascii="Times New Roman" w:hAnsi="Times New Roman" w:cs="Times New Roman"/>
                <w:sz w:val="20"/>
                <w:szCs w:val="20"/>
              </w:rPr>
              <w:fldChar w:fldCharType="separate"/>
            </w:r>
            <w:r w:rsidRPr="002C4CF9">
              <w:rPr>
                <w:rFonts w:ascii="Times New Roman" w:hAnsi="Times New Roman" w:cs="Times New Roman"/>
                <w:noProof/>
                <w:sz w:val="20"/>
                <w:szCs w:val="20"/>
              </w:rPr>
              <w:t>[97–100]</w:t>
            </w:r>
            <w:r w:rsidRPr="00B77E1D">
              <w:rPr>
                <w:rFonts w:ascii="Times New Roman" w:hAnsi="Times New Roman" w:cs="Times New Roman"/>
                <w:sz w:val="20"/>
                <w:szCs w:val="20"/>
              </w:rPr>
              <w:fldChar w:fldCharType="end"/>
            </w:r>
            <w:r w:rsidRPr="00B77E1D">
              <w:rPr>
                <w:rFonts w:ascii="Times New Roman" w:hAnsi="Times New Roman" w:cs="Times New Roman"/>
                <w:sz w:val="20"/>
                <w:szCs w:val="20"/>
              </w:rPr>
              <w:t>.</w:t>
            </w:r>
          </w:p>
          <w:p w14:paraId="4BA5ED6B" w14:textId="77777777" w:rsidR="00437D6B" w:rsidRPr="00B77E1D" w:rsidRDefault="00437D6B" w:rsidP="00437D6B">
            <w:pPr>
              <w:pStyle w:val="ListParagraph"/>
              <w:numPr>
                <w:ilvl w:val="1"/>
                <w:numId w:val="1"/>
              </w:numPr>
              <w:rPr>
                <w:rFonts w:ascii="Times New Roman" w:hAnsi="Times New Roman" w:cs="Times New Roman"/>
                <w:sz w:val="20"/>
                <w:szCs w:val="20"/>
              </w:rPr>
            </w:pPr>
            <w:r w:rsidRPr="00B77E1D">
              <w:rPr>
                <w:rFonts w:ascii="Times New Roman" w:hAnsi="Times New Roman" w:cs="Times New Roman"/>
                <w:sz w:val="20"/>
                <w:szCs w:val="20"/>
              </w:rPr>
              <w:t xml:space="preserve"> An important indicator of cognitive flexibility is the number of perseverative errors, which indicate the inability of participants to change their response tactics in response to rule changes </w:t>
            </w:r>
            <w:r w:rsidRPr="00B77E1D">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07/S00787-019-01350-4/METRICS","ISSN":"1435165X","PMID":"31114967","abstract":"Anorexia nervosa (AN) and obsessive–compulsive disorder (OCD) both show a peak age of onset during adolescence and share a number of phenotypic features, such as rigid rule-bound behavior and perseverative thinking. There is evidence of difficulties with set shifting or task switching in adults with each disorder, but evidence in adolescents is limited. Furthermore, no studies have previously directly compared AN and OCD on this cognitive process or examined comparative neural correlates. This study provides exploratory analyses to address this gap by measuring brain activity with functional magnetic resonance imaging (fMRI) during a computerized version of the Wisconsin Card Sorting Test (WCST) in female adolescents with weight-restored AN (WR-AN) (n = 14), OCD (n = 11), and healthy controls (n = 24). Results revealed greater perseverative errors in the OCD group than healthy controls and WR-AN, but no difference between WR-AN and healthy controls. Greater activity in the right front pole, inferior frontal gyrus, and middle frontal gyrus during the task (compared to a control matching task) was associated with more perseverative errors in the OCD group, but not healthy controls. The correlation between perseverative errors and brain response to the task in the WR–AN group was not different from either comparison group. These findings propose a hypothesis that behavioral similarities between OCD and AN, as well as difficulties with set shifting in adults with AN, are driven by obsessive–compulsive features present in AN rather than a shared underlying neurocognitive signature. This notion should be tested in larger samples in future studies.","author":[{"dropping-particle":"","family":"Bohon","given":"Cara","non-dropping-particle":"","parse-names":false,"suffix":""},{"dropping-particle":"","family":"Weinbach","given":"Noam","non-dropping-particle":"","parse-names":false,"suffix":""},{"dropping-particle":"","family":"Lock","given":"James","non-dropping-particle":"","parse-names":false,"suffix":""}],"container-title":"European Child and Adolescent Psychiatry","id":"ITEM-1","issue":"2","issued":{"date-parts":[["2020","2","1"]]},"page":"217-226","publisher":"Springer","title":"Performance and brain activity during the Wisconsin Card Sorting Test in adolescents with obsessive–compulsive disorder and adolescents with weight-restored anorexia nervosa","type":"article-journal","volume":"29"},"uris":["http://www.mendeley.com/documents/?uuid=aee5f759-c06c-37f2-89cd-d3c0b7ef719e"]},{"id":"ITEM-2","itemData":{"DOI":"10.3758/S13428-021-01551-3/TABLES/2","ISSN":"15543528","PMID":"33754321","abstract":"The Wisconsin Card Sorting Test (WCST) is a popular neurocognitive task used to assess cognitive flexibility, and aspects of executive functioning more broadly, in research and clinical practice. Despite its widespread use and the development of an updated WCST manual in 1993, confusion remains in the literature about how to score the WCST, and importantly, how to interpret the outcome variables as indicators of cognitive flexibility. This critical review provides an overview of the changes in the WCST, how existing scoring methods of the task differ, the key terminology and how these relate to the assessment of cognitive flexibility, and issues with the use of the WCST across the literature. In particular, this review focuses on the confusion between the terms ‘perseverative responses’ and ‘perseverative errors’ and the inconsistent scoring of these variables. To our knowledge, this critical review is the first of its kind to focus on the inherent issues surrounding the WCST when used as an assessment of cognitive flexibility. We provide recommendations to overcome these and other issues when using the WCST in future research and clinical practice.","author":[{"dropping-particle":"","family":"Miles","given":"Stephanie","non-dropping-particle":"","parse-names":false,"suffix":""},{"dropping-particle":"","family":"Howlett","given":"Caitlin A.","non-dropping-particle":"","parse-names":false,"suffix":""},{"dropping-particle":"","family":"Berryman","given":"Carolyn","non-dropping-particle":"","parse-names":false,"suffix":""},{"dropping-particle":"","family":"Nedeljkovic","given":"Maja","non-dropping-particle":"","parse-names":false,"suffix":""},{"dropping-particle":"","family":"Moseley","given":"G. Lorimer","non-dropping-particle":"","parse-names":false,"suffix":""},{"dropping-particle":"","family":"Phillipou","given":"Andrea","non-dropping-particle":"","parse-names":false,"suffix":""}],"container-title":"Behavior Research Methods","id":"ITEM-2","issue":"5","issued":{"date-parts":[["2021","10","1"]]},"page":"2083-2091","publisher":"Springer","title":"Considerations for using the Wisconsin Card Sorting Test to assess cognitive flexibility","type":"article-journal","volume":"53"},"uris":["http://www.mendeley.com/documents/?uuid=4d3e6bdc-31bc-3e0d-a1a9-62510bfd09c3"]},{"id":"ITEM-3","itemData":{"DOI":"10.3390/BRAINSCI13081128","ISSN":"2076-3425","abstract":"Children with developmental language disorder (DLD) demonstrate deficits in executive functioning; however, the specific components of executive functioning that are affected in this population are not well understood. This study evaluated set shifting and feedback processing in a Wisconsin Card Sorting Test (WCST) performed by 24 children with and without DLD. The behavioral results revealed poorer performance by the DLD group in measures of accuracy, proportion of correct rule shifts, perseverative errors on shift trials, and proportion of effective responses to feedback. Electrophysiological measures (event-related potentials, or ERPs) indicated different patterns of response to negative feedback that signaled the need for rule shifting, with the DLD group showing a trend toward processing shift cues as negative feedback. Group differences were found in the processing of the first and last positive feedback, with overall stronger responses to positive feedback by children with DLD. However, both groups showed a similar pattern of diminished attention to positive feedback when rule learning was established. Taken together, children with DLD demonstrated the inefficient processing of negative feedback in the context of rule-shifting and difficulty in establishing and maintaining a rule.","author":[{"dropping-particle":"","family":"Giandomenico","given":"Kristina","non-dropping-particle":"","parse-names":false,"suffix":""},{"dropping-particle":"","family":"Baron","given":"Lauren S.","non-dropping-particle":"","parse-names":false,"suffix":""},{"dropping-particle":"","family":"Gul","given":"Asiya","non-dropping-particle":"","parse-names":false,"suffix":""},{"dropping-particle":"","family":"Arbel","given":"Yael","non-dropping-particle":"","parse-names":false,"suffix":""}],"container-title":"Brain Sciences 2023, Vol. 13, Page 1128","id":"ITEM-3","issue":"8","issued":{"date-parts":[["2023","7","26"]]},"page":"1128","publisher":"Multidisciplinary Digital Publishing Institute","title":"Between Shifting and Feedback Processing in the Wisconsin Card Sorting Test in Children with Developmental Language Disorder","type":"article-journal","volume":"13"},"uris":["http://www.mendeley.com/documents/?uuid=da668502-8047-3b5d-b36e-b53403fc1829"]}],"mendeley":{"formattedCitation":"[95,100,101]","plainTextFormattedCitation":"[95,100,101]","previouslyFormattedCitation":"[97,102,103]"},"properties":{"noteIndex":0},"schema":"https://github.com/citation-style-language/schema/raw/master/csl-citation.json"}</w:instrText>
            </w:r>
            <w:r w:rsidRPr="00B77E1D">
              <w:rPr>
                <w:rFonts w:ascii="Times New Roman" w:hAnsi="Times New Roman" w:cs="Times New Roman"/>
                <w:sz w:val="20"/>
                <w:szCs w:val="20"/>
              </w:rPr>
              <w:fldChar w:fldCharType="separate"/>
            </w:r>
            <w:r w:rsidRPr="002C4CF9">
              <w:rPr>
                <w:rFonts w:ascii="Times New Roman" w:hAnsi="Times New Roman" w:cs="Times New Roman"/>
                <w:noProof/>
                <w:sz w:val="20"/>
                <w:szCs w:val="20"/>
              </w:rPr>
              <w:t>[95,100,101]</w:t>
            </w:r>
            <w:r w:rsidRPr="00B77E1D">
              <w:rPr>
                <w:rFonts w:ascii="Times New Roman" w:hAnsi="Times New Roman" w:cs="Times New Roman"/>
                <w:sz w:val="20"/>
                <w:szCs w:val="20"/>
              </w:rPr>
              <w:fldChar w:fldCharType="end"/>
            </w:r>
            <w:r w:rsidRPr="00B77E1D">
              <w:rPr>
                <w:rFonts w:ascii="Times New Roman" w:hAnsi="Times New Roman" w:cs="Times New Roman"/>
                <w:sz w:val="20"/>
                <w:szCs w:val="20"/>
              </w:rPr>
              <w:t>.</w:t>
            </w:r>
          </w:p>
          <w:p w14:paraId="3792048D" w14:textId="77777777" w:rsidR="00437D6B" w:rsidRPr="00B77E1D" w:rsidRDefault="00437D6B" w:rsidP="00CD2D67">
            <w:pPr>
              <w:ind w:left="1080"/>
              <w:rPr>
                <w:rFonts w:ascii="Times New Roman" w:hAnsi="Times New Roman" w:cs="Times New Roman"/>
                <w:sz w:val="20"/>
                <w:szCs w:val="20"/>
              </w:rPr>
            </w:pPr>
          </w:p>
        </w:tc>
      </w:tr>
      <w:tr w:rsidR="00437D6B" w:rsidRPr="00B852AD" w14:paraId="7CDC4E27" w14:textId="77777777" w:rsidTr="00CD2D67">
        <w:tc>
          <w:tcPr>
            <w:tcW w:w="10075" w:type="dxa"/>
            <w:shd w:val="clear" w:color="auto" w:fill="A5A5A5" w:themeFill="accent3"/>
          </w:tcPr>
          <w:p w14:paraId="6D875BDE" w14:textId="77777777" w:rsidR="00437D6B" w:rsidRPr="00B77E1D" w:rsidRDefault="00437D6B" w:rsidP="00CD2D67">
            <w:pPr>
              <w:tabs>
                <w:tab w:val="center" w:pos="4567"/>
              </w:tabs>
              <w:rPr>
                <w:rFonts w:ascii="Times New Roman" w:hAnsi="Times New Roman" w:cs="Times New Roman"/>
                <w:b/>
                <w:bCs/>
                <w:sz w:val="20"/>
                <w:szCs w:val="20"/>
                <w:u w:val="single"/>
                <w:shd w:val="clear" w:color="auto" w:fill="D0CECE" w:themeFill="background2" w:themeFillShade="E6"/>
              </w:rPr>
            </w:pPr>
            <w:r w:rsidRPr="00B77E1D">
              <w:rPr>
                <w:rFonts w:ascii="Times New Roman" w:hAnsi="Times New Roman" w:cs="Times New Roman"/>
                <w:b/>
                <w:bCs/>
                <w:sz w:val="20"/>
                <w:szCs w:val="20"/>
                <w:highlight w:val="darkGray"/>
                <w:u w:val="single"/>
                <w:shd w:val="clear" w:color="auto" w:fill="D0CECE" w:themeFill="background2" w:themeFillShade="E6"/>
              </w:rPr>
              <w:t>Digit symbol substitution task (DSST)</w:t>
            </w:r>
            <w:r w:rsidRPr="00B77E1D">
              <w:rPr>
                <w:rFonts w:ascii="Times New Roman" w:hAnsi="Times New Roman" w:cs="Times New Roman"/>
                <w:b/>
                <w:bCs/>
                <w:sz w:val="20"/>
                <w:szCs w:val="20"/>
                <w:highlight w:val="darkGray"/>
                <w:shd w:val="clear" w:color="auto" w:fill="D0CECE" w:themeFill="background2" w:themeFillShade="E6"/>
              </w:rPr>
              <w:tab/>
            </w:r>
          </w:p>
        </w:tc>
      </w:tr>
      <w:tr w:rsidR="00437D6B" w:rsidRPr="00B852AD" w14:paraId="67B70131" w14:textId="77777777" w:rsidTr="00CD2D67">
        <w:tc>
          <w:tcPr>
            <w:tcW w:w="10075" w:type="dxa"/>
          </w:tcPr>
          <w:p w14:paraId="2AAF2DC6" w14:textId="77777777" w:rsidR="00437D6B" w:rsidRPr="00B77E1D" w:rsidRDefault="00437D6B" w:rsidP="00437D6B">
            <w:pPr>
              <w:pStyle w:val="ListParagraph"/>
              <w:numPr>
                <w:ilvl w:val="0"/>
                <w:numId w:val="1"/>
              </w:numPr>
              <w:rPr>
                <w:rFonts w:ascii="Times New Roman" w:hAnsi="Times New Roman" w:cs="Times New Roman"/>
                <w:sz w:val="20"/>
                <w:szCs w:val="20"/>
              </w:rPr>
            </w:pPr>
            <w:r w:rsidRPr="00B77E1D">
              <w:rPr>
                <w:rFonts w:ascii="Times New Roman" w:hAnsi="Times New Roman" w:cs="Times New Roman"/>
                <w:b/>
                <w:bCs/>
                <w:sz w:val="20"/>
                <w:szCs w:val="20"/>
              </w:rPr>
              <w:t>Assessment of the cognitive domain</w:t>
            </w:r>
            <w:r w:rsidRPr="00B77E1D">
              <w:rPr>
                <w:rFonts w:ascii="Times New Roman" w:hAnsi="Times New Roman" w:cs="Times New Roman"/>
                <w:sz w:val="20"/>
                <w:szCs w:val="20"/>
              </w:rPr>
              <w:t>:</w:t>
            </w:r>
            <w:r w:rsidRPr="00B77E1D">
              <w:rPr>
                <w:rFonts w:ascii="Times New Roman" w:hAnsi="Times New Roman" w:cs="Times New Roman"/>
                <w:b/>
                <w:bCs/>
                <w:sz w:val="20"/>
                <w:szCs w:val="20"/>
              </w:rPr>
              <w:t xml:space="preserve"> Executive functions and processing speed </w:t>
            </w:r>
            <w:r w:rsidRPr="00B77E1D">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97/JCP.0000000000000941","ISSN":"1533712X","PMID":"30124583","abstract":"Purpose/Background Development of the Digit Symbol Substitution Test (DSST) was initiated over a century ago as an experimental tool to understand human associative learning. Its clinical utility, owing to its brevity and high discriminant validity, was first recognized in the 1940s, and now the DSST is among the most commonly used tests in clinical neuropsychology. Methods Specific studies and articles were reviewed to illustrate what the test measures, to evaluate its sensitivity to change, and to discuss its use in clinical practice. Results The DSST is a valid and sensitive measure of cognitive dysfunction impacted by many domains. Performance on the DSST correlates with real-world functional outcomes (eg, the ability to accomplish everyday tasks) and recovery from functional disability in a range of psychiatric conditions including schizophrenia and major depressive disorder. Importantly, the DSST has been demonstrated to be sensitive to changes in cognitive functioning in patients with major depressive disorder and offers promise as a clinical decision-making tool for monitoring treatment effects in this and other disorders affecting cognition. Implications/Conclusions The DSST is sensitive to the presence of cognitive dysfunction as well as to change in cognitive function across a wide range of clinical populations but has low specificity to determine exactly which cognitive domain has been affected. However, the DSST offers a practical and effective method to monitor cognitive functions over time in clinical practice.","author":[{"dropping-particle":"","family":"Jaeger","given":"Judith","non-dropping-particle":"","parse-names":false,"suffix":""}],"container-title":"Journal of Clinical Psychopharmacology","id":"ITEM-1","issue":"5","issued":{"date-parts":[["2018","10","1"]]},"page":"513","publisher":"Wolters Kluwer Health","title":"Digit Symbol Substitution Test: The Case for Sensitivity Over Specificity in Neuropsychological Testing","type":"article-journal","volume":"38"},"uris":["http://www.mendeley.com/documents/?uuid=8669c227-6566-305e-874c-5f640280d7c7"]}],"mendeley":{"formattedCitation":"[102]","plainTextFormattedCitation":"[102]","previouslyFormattedCitation":"[104]"},"properties":{"noteIndex":0},"schema":"https://github.com/citation-style-language/schema/raw/master/csl-citation.json"}</w:instrText>
            </w:r>
            <w:r w:rsidRPr="00B77E1D">
              <w:rPr>
                <w:rFonts w:ascii="Times New Roman" w:hAnsi="Times New Roman" w:cs="Times New Roman"/>
                <w:sz w:val="20"/>
                <w:szCs w:val="20"/>
              </w:rPr>
              <w:fldChar w:fldCharType="separate"/>
            </w:r>
            <w:r w:rsidRPr="002C4CF9">
              <w:rPr>
                <w:rFonts w:ascii="Times New Roman" w:hAnsi="Times New Roman" w:cs="Times New Roman"/>
                <w:noProof/>
                <w:sz w:val="20"/>
                <w:szCs w:val="20"/>
              </w:rPr>
              <w:t>[102]</w:t>
            </w:r>
            <w:r w:rsidRPr="00B77E1D">
              <w:rPr>
                <w:rFonts w:ascii="Times New Roman" w:hAnsi="Times New Roman" w:cs="Times New Roman"/>
                <w:sz w:val="20"/>
                <w:szCs w:val="20"/>
              </w:rPr>
              <w:fldChar w:fldCharType="end"/>
            </w:r>
          </w:p>
          <w:p w14:paraId="1D7BC54C" w14:textId="77777777" w:rsidR="00437D6B" w:rsidRPr="00B77E1D" w:rsidRDefault="00437D6B" w:rsidP="00437D6B">
            <w:pPr>
              <w:pStyle w:val="ListParagraph"/>
              <w:numPr>
                <w:ilvl w:val="0"/>
                <w:numId w:val="1"/>
              </w:numPr>
              <w:rPr>
                <w:rFonts w:ascii="Times New Roman" w:hAnsi="Times New Roman" w:cs="Times New Roman"/>
                <w:sz w:val="20"/>
                <w:szCs w:val="20"/>
              </w:rPr>
            </w:pPr>
            <w:r w:rsidRPr="00B77E1D">
              <w:rPr>
                <w:rFonts w:ascii="Times New Roman" w:hAnsi="Times New Roman" w:cs="Times New Roman"/>
                <w:b/>
                <w:bCs/>
                <w:sz w:val="20"/>
                <w:szCs w:val="20"/>
              </w:rPr>
              <w:t xml:space="preserve">Key measured variables: </w:t>
            </w:r>
            <w:r w:rsidRPr="00B77E1D">
              <w:rPr>
                <w:rFonts w:ascii="Times New Roman" w:hAnsi="Times New Roman" w:cs="Times New Roman"/>
                <w:sz w:val="20"/>
                <w:szCs w:val="20"/>
              </w:rPr>
              <w:t xml:space="preserve"> Accuracy, RT </w:t>
            </w:r>
          </w:p>
          <w:p w14:paraId="304CA936" w14:textId="77777777" w:rsidR="00437D6B" w:rsidRPr="00B77E1D" w:rsidRDefault="00437D6B" w:rsidP="00437D6B">
            <w:pPr>
              <w:pStyle w:val="ListParagraph"/>
              <w:numPr>
                <w:ilvl w:val="0"/>
                <w:numId w:val="1"/>
              </w:numPr>
              <w:rPr>
                <w:rFonts w:ascii="Times New Roman" w:hAnsi="Times New Roman" w:cs="Times New Roman"/>
                <w:b/>
                <w:bCs/>
                <w:sz w:val="20"/>
                <w:szCs w:val="20"/>
              </w:rPr>
            </w:pPr>
            <w:r w:rsidRPr="00B77E1D">
              <w:rPr>
                <w:rFonts w:ascii="Times New Roman" w:hAnsi="Times New Roman" w:cs="Times New Roman"/>
                <w:b/>
                <w:bCs/>
                <w:sz w:val="20"/>
                <w:szCs w:val="20"/>
              </w:rPr>
              <w:t>Description and findings:</w:t>
            </w:r>
          </w:p>
          <w:p w14:paraId="080443BA" w14:textId="77777777" w:rsidR="00437D6B" w:rsidRPr="00B77E1D" w:rsidRDefault="00437D6B" w:rsidP="00437D6B">
            <w:pPr>
              <w:pStyle w:val="ListParagraph"/>
              <w:numPr>
                <w:ilvl w:val="1"/>
                <w:numId w:val="1"/>
              </w:numPr>
              <w:rPr>
                <w:rFonts w:ascii="Times New Roman" w:hAnsi="Times New Roman" w:cs="Times New Roman"/>
                <w:sz w:val="20"/>
                <w:szCs w:val="20"/>
              </w:rPr>
            </w:pPr>
            <w:r w:rsidRPr="00B77E1D">
              <w:rPr>
                <w:rFonts w:ascii="Times New Roman" w:hAnsi="Times New Roman" w:cs="Times New Roman"/>
                <w:sz w:val="20"/>
                <w:szCs w:val="20"/>
              </w:rPr>
              <w:t xml:space="preserve">Participants are first presented with a key containing digits paired with certain symbols and are then asked to match the following symbols to the corresponding digit as quickly and accurately as possible (details in the method section) </w:t>
            </w:r>
            <w:r w:rsidRPr="00B77E1D">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4103/0970-9185.150534","ISSN":"0970-9185","PMID":"25788771","abstract":"Background &amp; Aims: Melatonin, a naturally occurring hormone in the human body, has been reported to cause preoperative anxiolysis and sedation without impairing orientation. The aim of the following study was to evaluate and to compare the effects of oral melatonin and oral midazolam on preoperative anxiety, sedation, psychomotor, and cognitive function. Materials and Methods: A study conducted on 120 patients aged 16-55 years, of American Society of Anesthesiologists Grade 1 and 2 posted for elective surgery, with each group of melatonin, midazolam, and placebo comprising 40 patients. Patients were given either 0.4 mg/kg oral melatonin or 0.2 mg/kg oral midazolam or a placebo 60-90 min before induction. Preoperative anxiety was studied before and 60-90 min after giving medications using visual analog scale (VAS) anxiety score, orientation score, and sedation score. Psychomotor and cognitive functions were studied using the digit symbol substitution test (DSST) and trail making test (TMT) tests. Data were analyzed using Chi-square test or Kruskal-Wallis analysis of variance and the value of P &lt; 0.05 was considered as statistically significant. Results: Changes in VAS anxiety scores were significant when melatonin was compared with placebo (P = 0.0124) and when midazolam was compared with placebo (P = 0.0003). When melatonin was compared with midazolam, no significant difference (P = 0.49) in VAS anxiety scores was observed. Intergroup comparison of sedation scores showed melatonin (P = 0.0258) and midazolam (P = 0.0000) to be statistically significant when compared with placebo. No changes in orientation scores occurred in melatonin and placebo group. Change in DSST scores and TMT scores were seen to be significant only in midazolam group. Conclusion: Oral melatonin 0.4 mg/kg provides adequate anxiolysis comparable to that of oral midazolam. Unlike midazolam, oral melatonin 0.4 mg/kg does not impair the general cognitive and psychomotor function especially cognitive aspects such as working memory, memory retrieval, sustained attention, and flexibility of thinking.","author":[{"dropping-particle":"","family":"Patel","given":"Tushar","non-dropping-particle":"","parse-names":false,"suffix":""},{"dropping-particle":"","family":"Kurdi","given":"Madhuri S.","non-dropping-particle":"","parse-names":false,"suffix":""}],"container-title":"Journal of anaesthesiology, clinical pharmacology","id":"ITEM-1","issue":"1","issued":{"date-parts":[["2015","1","1"]]},"page":"37-43","publisher":"J Anaesthesiol Clin Pharmacol","title":"A comparative study between oral melatonin and oral midazolam on preoperative anxiety, cognitive, and psychomotor functions","type":"article-journal","volume":"31"},"uris":["http://www.mendeley.com/documents/?uuid=35b5e5b3-3f5d-3844-adad-7dd469dcb996"]}],"mendeley":{"formattedCitation":"[103]","plainTextFormattedCitation":"[103]","previouslyFormattedCitation":"[105]"},"properties":{"noteIndex":0},"schema":"https://github.com/citation-style-language/schema/raw/master/csl-citation.json"}</w:instrText>
            </w:r>
            <w:r w:rsidRPr="00B77E1D">
              <w:rPr>
                <w:rFonts w:ascii="Times New Roman" w:hAnsi="Times New Roman" w:cs="Times New Roman"/>
                <w:sz w:val="20"/>
                <w:szCs w:val="20"/>
              </w:rPr>
              <w:fldChar w:fldCharType="separate"/>
            </w:r>
            <w:r w:rsidRPr="002C4CF9">
              <w:rPr>
                <w:rFonts w:ascii="Times New Roman" w:hAnsi="Times New Roman" w:cs="Times New Roman"/>
                <w:noProof/>
                <w:sz w:val="20"/>
                <w:szCs w:val="20"/>
              </w:rPr>
              <w:t>[103]</w:t>
            </w:r>
            <w:r w:rsidRPr="00B77E1D">
              <w:rPr>
                <w:rFonts w:ascii="Times New Roman" w:hAnsi="Times New Roman" w:cs="Times New Roman"/>
                <w:sz w:val="20"/>
                <w:szCs w:val="20"/>
              </w:rPr>
              <w:fldChar w:fldCharType="end"/>
            </w:r>
            <w:r w:rsidRPr="00B77E1D">
              <w:rPr>
                <w:rFonts w:ascii="Times New Roman" w:hAnsi="Times New Roman" w:cs="Times New Roman"/>
                <w:sz w:val="20"/>
                <w:szCs w:val="20"/>
              </w:rPr>
              <w:t>.</w:t>
            </w:r>
          </w:p>
          <w:p w14:paraId="26A6F882" w14:textId="77777777" w:rsidR="00437D6B" w:rsidRPr="00B77E1D" w:rsidRDefault="00437D6B" w:rsidP="00437D6B">
            <w:pPr>
              <w:pStyle w:val="ListParagraph"/>
              <w:numPr>
                <w:ilvl w:val="1"/>
                <w:numId w:val="1"/>
              </w:numPr>
              <w:rPr>
                <w:rFonts w:ascii="Times New Roman" w:hAnsi="Times New Roman" w:cs="Times New Roman"/>
                <w:sz w:val="20"/>
                <w:szCs w:val="20"/>
              </w:rPr>
            </w:pPr>
            <w:r w:rsidRPr="00B77E1D">
              <w:rPr>
                <w:rFonts w:ascii="Times New Roman" w:hAnsi="Times New Roman" w:cs="Times New Roman"/>
                <w:sz w:val="20"/>
                <w:szCs w:val="20"/>
              </w:rPr>
              <w:t xml:space="preserve">Versions of the task: paper-and-pencil version and computerized versions </w:t>
            </w:r>
            <w:r w:rsidRPr="00B77E1D">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31887/DCNS.2000.2.3/KWESNES","ISSN":"1294-8322","PMID":"22033754","abstract":"This paper reviews the value and utility of measuring cognitive function in the development of new medicines by reference to the most widely used automated system in clinical research. Evidence is presented from phase 1 to 3 of the nature and quality of the information that can be obtained by applying the Cognitive Drug Research computerized assessment system to ongoing clinical trials. Valuable evidence can be obtained even in the first trial in which a novel compound is administered to man. One application of such testing is to ensure that novel compounds are relatively free from cognition-impairing properties, particularly in relation to competitor products. Another is to ensure that unwanted interactions with alcohol and other medications do not occur, or, if they do, to put them in context. In many patient populations, cognitive dysfunction occurs as a result of the disease process, and newer medicines which can treat the symptoms of the disease without further impairing function can often reveal benefits as the disease-induced cognitive dysfunction is reduced. Another major application is to identify benefits for compounds designed to enhance cognitive function. Such effects can be sought in typical phase 1 trials, or a scopolamine model of the core deficits of Alzheimer's disease can be used to screen potential antidernentia drugs. Ultimately, of course, such effects can be demonstrated using properly validated and highly sensitive automated procedures in the target populations. The data presented demonstrate that the concept of independently assessing a variety of cognitive functions is crucial in helping differentiate drugs, types of dementia, and different illnesses. Such information offers a unique insight into how the alterations to various cognitive functions will manifest themselves in everyday behavior. This reveals a major limitation of scales that yield a single score, because such limited information does not permit anything but a quantitative interpretation; and the concept of \"more\" cognitive function or \"less\" is manifestly inappropriate for something as complex and diverse as the interplay between cognitive function and human behavior. Finally, the next generations of cognitive testing are described. Testing via the telephone has just been introduced and will have dramatic effects on the logistics of conducting cognitive testing in large patient trials. Testing via the Internet is not far off either, and will come fully into play a…","author":[{"dropping-particle":"","family":"Wesnes","given":"Keith A.","non-dropping-particle":"","parse-names":false,"suffix":""}],"container-title":"Dialogues in Clinical Neuroscience","id":"ITEM-1","issue":"3","issued":{"date-parts":[["2000","9","30"]]},"page":"183","publisher":"Taylor &amp; Francis","title":"The value of assessing cognitive function in drug development","type":"article-journal","volume":"2"},"uris":["http://www.mendeley.com/documents/?uuid=44044714-d523-3981-8390-d7f99aa0cb25"]},{"id":"ITEM-2","itemData":{"DOI":"10.1097/JCP.0000000000000941","ISSN":"1533712X","PMID":"30124583","abstract":"Purpose/Background Development of the Digit Symbol Substitution Test (DSST) was initiated over a century ago as an experimental tool to understand human associative learning. Its clinical utility, owing to its brevity and high discriminant validity, was first recognized in the 1940s, and now the DSST is among the most commonly used tests in clinical neuropsychology. Methods Specific studies and articles were reviewed to illustrate what the test measures, to evaluate its sensitivity to change, and to discuss its use in clinical practice. Results The DSST is a valid and sensitive measure of cognitive dysfunction impacted by many domains. Performance on the DSST correlates with real-world functional outcomes (eg, the ability to accomplish everyday tasks) and recovery from functional disability in a range of psychiatric conditions including schizophrenia and major depressive disorder. Importantly, the DSST has been demonstrated to be sensitive to changes in cognitive functioning in patients with major depressive disorder and offers promise as a clinical decision-making tool for monitoring treatment effects in this and other disorders affecting cognition. Implications/Conclusions The DSST is sensitive to the presence of cognitive dysfunction as well as to change in cognitive function across a wide range of clinical populations but has low specificity to determine exactly which cognitive domain has been affected. However, the DSST offers a practical and effective method to monitor cognitive functions over time in clinical practice.","author":[{"dropping-particle":"","family":"Jaeger","given":"Judith","non-dropping-particle":"","parse-names":false,"suffix":""}],"container-title":"Journal of Clinical Psychopharmacology","id":"ITEM-2","issue":"5","issued":{"date-parts":[["2018","10","1"]]},"page":"513","publisher":"Wolters Kluwer Health","title":"Digit Symbol Substitution Test: The Case for Sensitivity Over Specificity in Neuropsychological Testing","type":"article-journal","volume":"38"},"uris":["http://www.mendeley.com/documents/?uuid=8669c227-6566-305e-874c-5f640280d7c7"]},{"id":"ITEM-3","itemData":{"DOI":"10.1093/SCHIZBULLOPEN/SGAD027","ISBN":"8474917859","ISSN":"26327899","abstract":"Background and Hypothesis: Processing speed dysfunction is a core feature of psychosis and predictive of conversion in individuals at clinical high risk (CHR) for psychosis. Although traditionally measured with pen-and-paper tasks, computerized digit symbol tasks are needed to meet the increasing demand for remote assessments. Therefore we: (1) assessed the relationship between traditional and computerized processing speed measurements; (2) compared effect sizes of impairment for progressive and persistent subgroups of CHR individuals on these tasks; and (3) explored causes contributing to task performance differences. Study Design: Participants included 92 CHR individuals and 60 healthy controls who completed clinical interviews, the Brief Assessment of Cognition in Schizophrenia Symbol Coding test, the computerized TestMyBrain Digit Symbol Matching Test, a finger-tapping task, and a self-reported motor abilities measure. Correlations, Hedges’ g, and linear models were utilized, respectively, to achieve the above aims. Study Results: Task performance was strongly correlated (r = 0.505). A similar degree of impairment was seen between progressive (g = −0.541) and persistent (g = −0.417) groups on the paper version. The computerized task uniquely identified impairment for progressive individuals (g = −477), as the persistent group performed similarly to controls (g = −0.184). Motor abilities were related to the computerized version, but the paper version was more related to symptoms and psychosis risk level. Conclusions: The paper symbol coding task measures impairment throughout the CHR state, while the computerized version only identifies impairment in those with worsening symptomatology. These results may be reflective of sensitivity differences, an artifact of existing subgroups, or evidence of mechanistic differences.","author":[{"dropping-particle":"","family":"Pratt","given":"Danielle N.","non-dropping-particle":"","parse-names":false,"suffix":""},{"dropping-particle":"","family":"Luther","given":"Lauren","non-dropping-particle":"","parse-names":false,"suffix":""},{"dropping-particle":"","family":"Kinney","given":"Kyle S.","non-dropping-particle":"","parse-names":false,"suffix":""},{"dropping-particle":"","family":"Osborne","given":"Kenneth Juston","non-dropping-particle":"","parse-names":false,"suffix":""},{"dropping-particle":"","family":"Corlett","given":"Philip R.","non-dropping-particle":"","parse-names":false,"suffix":""},{"dropping-particle":"","family":"Powers","given":"Albert R.","non-dropping-particle":"","parse-names":false,"suffix":""},{"dropping-particle":"","family":"Woods","given":"Scott W.","non-dropping-particle":"","parse-names":false,"suffix":""},{"dropping-particle":"","family":"Gold","given":"James M.","non-dropping-particle":"","parse-names":false,"suffix":""},{"dropping-particle":"","family":"Schiffman","given":"Jason","non-dropping-particle":"","parse-names":false,"suffix":""},{"dropping-particle":"","family":"Ellman","given":"Lauren M.","non-dropping-particle":"","parse-names":false,"suffix":""},{"dropping-particle":"","family":"Strauss","given":"Gregory P.","non-dropping-particle":"","parse-names":false,"suffix":""},{"dropping-particle":"","family":"Walker","given":"Elaine F.","non-dropping-particle":"","parse-names":false,"suffix":""},{"dropping-particle":"","family":"Zinbarg","given":"Richard","non-dropping-particle":"","parse-names":false,"suffix":""},{"dropping-particle":"","family":"Waltz","given":"James A.","non-dropping-particle":"","parse-names":false,"suffix":""},{"dropping-particle":"","family":"Silverstein","given":"Steven M.","non-dropping-particle":"","parse-names":false,"suffix":""},{"dropping-particle":"","family":"Mittal","given":"Vijay A.","non-dropping-particle":"","parse-names":false,"suffix":""}],"container-title":"Schizophrenia Bulletin Open","id":"ITEM-3","issue":"1","issued":{"date-parts":[["2023","1","1"]]},"publisher":"Oxford Academic","title":"Comparing a Computerized Digit Symbol Test to a Pen-and-Paper Classic","type":"article-journal","volume":"4"},"uris":["http://www.mendeley.com/documents/?uuid=496965ab-5139-327b-afaa-e361a3dd65df"]}],"mendeley":{"formattedCitation":"[102,104,105]","plainTextFormattedCitation":"[102,104,105]","previouslyFormattedCitation":"[104,106,107]"},"properties":{"noteIndex":0},"schema":"https://github.com/citation-style-language/schema/raw/master/csl-citation.json"}</w:instrText>
            </w:r>
            <w:r w:rsidRPr="00B77E1D">
              <w:rPr>
                <w:rFonts w:ascii="Times New Roman" w:hAnsi="Times New Roman" w:cs="Times New Roman"/>
                <w:sz w:val="20"/>
                <w:szCs w:val="20"/>
              </w:rPr>
              <w:fldChar w:fldCharType="separate"/>
            </w:r>
            <w:r w:rsidRPr="002C4CF9">
              <w:rPr>
                <w:rFonts w:ascii="Times New Roman" w:hAnsi="Times New Roman" w:cs="Times New Roman"/>
                <w:noProof/>
                <w:sz w:val="20"/>
                <w:szCs w:val="20"/>
              </w:rPr>
              <w:t>[102,104,105]</w:t>
            </w:r>
            <w:r w:rsidRPr="00B77E1D">
              <w:rPr>
                <w:rFonts w:ascii="Times New Roman" w:hAnsi="Times New Roman" w:cs="Times New Roman"/>
                <w:sz w:val="20"/>
                <w:szCs w:val="20"/>
              </w:rPr>
              <w:fldChar w:fldCharType="end"/>
            </w:r>
          </w:p>
          <w:p w14:paraId="6E986712" w14:textId="77777777" w:rsidR="00437D6B" w:rsidRPr="00B77E1D" w:rsidRDefault="00437D6B" w:rsidP="00437D6B">
            <w:pPr>
              <w:pStyle w:val="ListParagraph"/>
              <w:numPr>
                <w:ilvl w:val="1"/>
                <w:numId w:val="1"/>
              </w:numPr>
              <w:rPr>
                <w:rFonts w:ascii="Times New Roman" w:hAnsi="Times New Roman" w:cs="Times New Roman"/>
                <w:sz w:val="20"/>
                <w:szCs w:val="20"/>
              </w:rPr>
            </w:pPr>
            <w:r w:rsidRPr="00B77E1D">
              <w:rPr>
                <w:rFonts w:ascii="Times New Roman" w:hAnsi="Times New Roman" w:cs="Times New Roman"/>
                <w:sz w:val="20"/>
                <w:szCs w:val="20"/>
              </w:rPr>
              <w:t xml:space="preserve">The DSST reflects processing speed and a broader range of cognitive and executive abilities, such as inhibition, cognitive flexibility and updating </w:t>
            </w:r>
            <w:r w:rsidRPr="00B77E1D">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06/COGP.1999.0734","ISSN":"0010-0285","PMID":"10945922","abstract":"This individual differences study examined the separability of three often postulated executive functions - mental set shifting (\"Shifting\"), information updating and monitoring (\"Updating\"), and inhibition of prepotent responses (\"Inhibition\") - and their roles in complex \"frontal lobe\" or \"executive\" tasks. One hundred thirty-seven college students performed a set of relatively simple experimental tasks that are considered to predominantly tap each target executive function as well as a set of frequently used executive tasks: the Wisconsin Card Sorting Test (WCST), Tower of Hanoi (TOH), random number generation (RNG), operation span, and dual tasking. Confirmatory factor analysis indicated that the three target executive functions are moderately correlated with one another, but are clearly separable. Moreover, structural equation modeling suggested that the three functions contribute differentially to performance on complex executive tasks. Specifically, WCST performance was related most strongly to Shifting, TOH to Inhibition, RNG to Inhibition and Updating, and operation span to Updating. Dual task performance was not related to any of the three target functions. These results suggest that it is important to recognize both the unity and diversity of executive functions and that latent variable analysis is a useful approach to studying the organization and roles of executive functions. © 2000 Academic Press.","author":[{"dropping-particle":"","family":"Miyake","given":"Akira","non-dropping-particle":"","parse-names":false,"suffix":""},{"dropping-particle":"","family":"Friedman","given":"Naomi P.","non-dropping-particle":"","parse-names":false,"suffix":""},{"dropping-particle":"","family":"Emerson","given":"Michael J.","non-dropping-particle":"","parse-names":false,"suffix":""},{"dropping-particle":"","family":"Witzki","given":"Alexander H.","non-dropping-particle":"","parse-names":false,"suffix":""},{"dropping-particle":"","family":"Howerter","given":"Amy","non-dropping-particle":"","parse-names":false,"suffix":""},{"dropping-particle":"","family":"Wager","given":"Tor D.","non-dropping-particle":"","parse-names":false,"suffix":""}],"container-title":"Cognitive Psychology","id":"ITEM-1","issue":"1","issued":{"date-parts":[["2000","8","1"]]},"page":"49-100","publisher":"Academic Press","title":"The Unity and Diversity of Executive Functions and Their Contributions to Complex “Frontal Lobe” Tasks: A Latent Variable Analysis","type":"article-journal","volume":"41"},"uris":["http://www.mendeley.com/documents/?uuid=8262470a-09f8-3f48-afa7-48958e5a138c"]},{"id":"ITEM-2","itemData":{"DOI":"10.4324/9780203344187","ISBN":"0203344189","abstract":"This volume reflects the pressure to develop useful models and methodologies to study executive behaviour - the ability to update information in working memory in order to control selective attention to formulate plans of action and to monitor their efficient execution. Many models are based on the concept of a single “central executive</w:instrText>
            </w:r>
            <w:r>
              <w:rPr>
                <w:rFonts w:ascii="Tahoma" w:hAnsi="Tahoma" w:cs="Tahoma"/>
                <w:sz w:val="20"/>
                <w:szCs w:val="20"/>
              </w:rPr>
              <w:instrText>�</w:instrText>
            </w:r>
            <w:r>
              <w:rPr>
                <w:rFonts w:ascii="Times New Roman" w:hAnsi="Times New Roman" w:cs="Times New Roman"/>
                <w:sz w:val="20"/>
                <w:szCs w:val="20"/>
              </w:rPr>
              <w:instrText>? that manges these functions; others propose a number of independent “working memory systems</w:instrText>
            </w:r>
            <w:r>
              <w:rPr>
                <w:rFonts w:ascii="Tahoma" w:hAnsi="Tahoma" w:cs="Tahoma"/>
                <w:sz w:val="20"/>
                <w:szCs w:val="20"/>
              </w:rPr>
              <w:instrText>�</w:instrText>
            </w:r>
            <w:r>
              <w:rPr>
                <w:rFonts w:ascii="Times New Roman" w:hAnsi="Times New Roman" w:cs="Times New Roman"/>
                <w:sz w:val="20"/>
                <w:szCs w:val="20"/>
              </w:rPr>
              <w:instrText>? that each serve one task or activity but not others.; This book is a collection of essays by active researchers who discuss their own work on the definition of “executive</w:instrText>
            </w:r>
            <w:r>
              <w:rPr>
                <w:rFonts w:ascii="Tahoma" w:hAnsi="Tahoma" w:cs="Tahoma"/>
                <w:sz w:val="20"/>
                <w:szCs w:val="20"/>
              </w:rPr>
              <w:instrText>�</w:instrText>
            </w:r>
            <w:r>
              <w:rPr>
                <w:rFonts w:ascii="Times New Roman" w:hAnsi="Times New Roman" w:cs="Times New Roman"/>
                <w:sz w:val="20"/>
                <w:szCs w:val="20"/>
              </w:rPr>
              <w:instrText>? or “controlled</w:instrText>
            </w:r>
            <w:r>
              <w:rPr>
                <w:rFonts w:ascii="Tahoma" w:hAnsi="Tahoma" w:cs="Tahoma"/>
                <w:sz w:val="20"/>
                <w:szCs w:val="20"/>
              </w:rPr>
              <w:instrText>�</w:instrText>
            </w:r>
            <w:r>
              <w:rPr>
                <w:rFonts w:ascii="Times New Roman" w:hAnsi="Times New Roman" w:cs="Times New Roman"/>
                <w:sz w:val="20"/>
                <w:szCs w:val="20"/>
              </w:rPr>
              <w:instrText>? behaviours, and on the relation of these behaviours to specific areas of the frontal cortex. The papers are particularly concerned with logical difficulties that arise in defining these functions that lead, in turn, to methodological difficulties in studying them. In particular, they discuss such problems as the low test-re-test reliability of tasks that have been used to define and explore “executive</w:instrText>
            </w:r>
            <w:r>
              <w:rPr>
                <w:rFonts w:ascii="Tahoma" w:hAnsi="Tahoma" w:cs="Tahoma"/>
                <w:sz w:val="20"/>
                <w:szCs w:val="20"/>
              </w:rPr>
              <w:instrText>�</w:instrText>
            </w:r>
            <w:r>
              <w:rPr>
                <w:rFonts w:ascii="Times New Roman" w:hAnsi="Times New Roman" w:cs="Times New Roman"/>
                <w:sz w:val="20"/>
                <w:szCs w:val="20"/>
              </w:rPr>
              <w:instrText>? behaviours, the limited validity of these tasks in predicting performance deficits, the poor localization of the changes observed with respect to underlying brain function, and the relation of performance on these tasks to individual difference in performance on measures of “global</w:instrText>
            </w:r>
            <w:r>
              <w:rPr>
                <w:rFonts w:ascii="Tahoma" w:hAnsi="Tahoma" w:cs="Tahoma"/>
                <w:sz w:val="20"/>
                <w:szCs w:val="20"/>
              </w:rPr>
              <w:instrText>�</w:instrText>
            </w:r>
            <w:r>
              <w:rPr>
                <w:rFonts w:ascii="Times New Roman" w:hAnsi="Times New Roman" w:cs="Times New Roman"/>
                <w:sz w:val="20"/>
                <w:szCs w:val="20"/>
              </w:rPr>
              <w:instrText>? or “general</w:instrText>
            </w:r>
            <w:r>
              <w:rPr>
                <w:rFonts w:ascii="Tahoma" w:hAnsi="Tahoma" w:cs="Tahoma"/>
                <w:sz w:val="20"/>
                <w:szCs w:val="20"/>
              </w:rPr>
              <w:instrText>�</w:instrText>
            </w:r>
            <w:r>
              <w:rPr>
                <w:rFonts w:ascii="Times New Roman" w:hAnsi="Times New Roman" w:cs="Times New Roman"/>
                <w:sz w:val="20"/>
                <w:szCs w:val="20"/>
              </w:rPr>
              <w:instrText>? intellectual ability such as Spearman’s 1927 gf.; The authors discuss their own research on the relations between cognitive function and neuropsychology, on changes in executive competence in conditions such as closed head injuries or dementias that may diffusely affect the whole brain, and on changes in executive function in normal old age.","author":[{"dropping-particle":"","family":"Rabbitt","given":"Patrick","non-dropping-particle":"","parse-names":false,"suffix":""}],"container-title":"Methodology of Frontal and Executive Function","id":"ITEM-2","issued":{"date-parts":[["2004","1","1"]]},"page":"1-257","publisher":"Taylor and Francis","title":"Methodology of frontal and executive function","type":"article-journal"},"uris":["http://www.mendeley.com/documents/?uuid=9f85023d-4b14-3b76-830a-3e3cf0c34fac"]},{"id":"ITEM-3","itemData":{"DOI":"10.1016/J.BANDC.2012.02.001","ISSN":"0278-2626","PMID":"22387275","abstract":"The processing-speed theory and the prefrontal-executive theory are competing theories of cognitive aging. Here we used a theoretically and methodologically-driven framework to investigate the relationships among measures classically used to assess these two theoretical constructs. Twenty-eight young adults (18-32. years) and 39 healthy older adults (65-80. years) performed a battery of nine neuropsychological and experimental tasks assessing three executive function (EF) components: Inhibition, Updating, and Shifting. Rate of information processing was evaluated via three different experimental and psychometric tests. Partial correlations analyses suggested that 2-Choice Reaction Time (CRT) performance is a more pure measure of processing speed than Digit Symbol Substitution Test (DSST) performance in the elderly. Hierarchical regression analyses showed that, although measures of processing speed and EF components share mutual variance, each measure was independently affected by chronological age. The unique adverse effect of age was more important for processing speed than for EF. The processing-speed theory and the prefrontal-executive theory of cognitive aging were shown not to be mutually exclusive but share mutual variance. This implies the need to control for their mutual relationship before examining their unique potential role in the explanation of age-related cognitive declines. Caution has still to be taken concerning the tasks used to evaluate these theoretical constructs. © 2012 Elsevier Inc.","author":[{"dropping-particle":"","family":"Albinet","given":"Cédric T.","non-dropping-particle":"","parse-names":false,"suffix":""},{"dropping-particle":"","family":"Boucard","given":"Geoffroy","non-dropping-particle":"","parse-names":false,"suffix":""},{"dropping-particle":"","family":"Bouquet","given":"Cédric A.","non-dropping-particle":"","parse-names":false,"suffix":""},{"dropping-particle":"","family":"Audiffren","given":"Michel","non-dropping-particle":"","parse-names":false,"suffix":""}],"container-title":"Brain and Cognition","id":"ITEM-3","issue":"1","issued":{"date-parts":[["2012","6","1"]]},"page":"1-11","publisher":"Academic Press","title":"Processing speed and executive functions in cognitive aging: How to disentangle their mutual relationship?","type":"article-journal","volume":"79"},"uris":["http://www.mendeley.com/documents/?uuid=712349e8-4571-34f7-b46c-3c7cf24ff6e3"]}],"mendeley":{"formattedCitation":"[7,106,107]","plainTextFormattedCitation":"[7,106,107]","previouslyFormattedCitation":"[7,108,109]"},"properties":{"noteIndex":0},"schema":"https://github.com/citation-style-language/schema/raw/master/csl-citation.json"}</w:instrText>
            </w:r>
            <w:r w:rsidRPr="00B77E1D">
              <w:rPr>
                <w:rFonts w:ascii="Times New Roman" w:hAnsi="Times New Roman" w:cs="Times New Roman"/>
                <w:sz w:val="20"/>
                <w:szCs w:val="20"/>
              </w:rPr>
              <w:fldChar w:fldCharType="separate"/>
            </w:r>
            <w:r w:rsidRPr="002C4CF9">
              <w:rPr>
                <w:rFonts w:ascii="Times New Roman" w:hAnsi="Times New Roman" w:cs="Times New Roman"/>
                <w:noProof/>
                <w:sz w:val="20"/>
                <w:szCs w:val="20"/>
              </w:rPr>
              <w:t>[7,106,107]</w:t>
            </w:r>
            <w:r w:rsidRPr="00B77E1D">
              <w:rPr>
                <w:rFonts w:ascii="Times New Roman" w:hAnsi="Times New Roman" w:cs="Times New Roman"/>
                <w:sz w:val="20"/>
                <w:szCs w:val="20"/>
              </w:rPr>
              <w:fldChar w:fldCharType="end"/>
            </w:r>
          </w:p>
        </w:tc>
      </w:tr>
      <w:tr w:rsidR="00437D6B" w:rsidRPr="00B852AD" w14:paraId="3D8C5474" w14:textId="77777777" w:rsidTr="00CD2D67">
        <w:tc>
          <w:tcPr>
            <w:tcW w:w="10075" w:type="dxa"/>
            <w:shd w:val="clear" w:color="auto" w:fill="A5A5A5" w:themeFill="accent3"/>
          </w:tcPr>
          <w:p w14:paraId="72B5A51E" w14:textId="77777777" w:rsidR="00437D6B" w:rsidRPr="00B77E1D" w:rsidRDefault="00437D6B" w:rsidP="00CD2D67">
            <w:pPr>
              <w:jc w:val="both"/>
              <w:rPr>
                <w:rFonts w:ascii="Times New Roman" w:hAnsi="Times New Roman" w:cs="Times New Roman"/>
                <w:b/>
                <w:bCs/>
                <w:sz w:val="20"/>
                <w:szCs w:val="20"/>
                <w:u w:val="single"/>
              </w:rPr>
            </w:pPr>
            <w:r w:rsidRPr="00B77E1D">
              <w:rPr>
                <w:rFonts w:ascii="Times New Roman" w:hAnsi="Times New Roman" w:cs="Times New Roman"/>
                <w:b/>
                <w:bCs/>
                <w:sz w:val="20"/>
                <w:szCs w:val="20"/>
                <w:u w:val="single"/>
              </w:rPr>
              <w:t>Sternberg task</w:t>
            </w:r>
          </w:p>
        </w:tc>
      </w:tr>
      <w:tr w:rsidR="00437D6B" w:rsidRPr="00B852AD" w14:paraId="5C62E197" w14:textId="77777777" w:rsidTr="00CD2D67">
        <w:trPr>
          <w:trHeight w:val="2321"/>
        </w:trPr>
        <w:tc>
          <w:tcPr>
            <w:tcW w:w="10075" w:type="dxa"/>
          </w:tcPr>
          <w:p w14:paraId="4B90B6FD" w14:textId="77777777" w:rsidR="00437D6B" w:rsidRPr="00B77E1D" w:rsidRDefault="00437D6B" w:rsidP="00437D6B">
            <w:pPr>
              <w:pStyle w:val="ListParagraph"/>
              <w:numPr>
                <w:ilvl w:val="0"/>
                <w:numId w:val="1"/>
              </w:numPr>
              <w:rPr>
                <w:rFonts w:ascii="Times New Roman" w:hAnsi="Times New Roman" w:cs="Times New Roman"/>
                <w:sz w:val="20"/>
                <w:szCs w:val="20"/>
              </w:rPr>
            </w:pPr>
            <w:r w:rsidRPr="00B77E1D">
              <w:rPr>
                <w:rFonts w:ascii="Times New Roman" w:hAnsi="Times New Roman" w:cs="Times New Roman"/>
                <w:b/>
                <w:bCs/>
                <w:sz w:val="20"/>
                <w:szCs w:val="20"/>
              </w:rPr>
              <w:t>Assessment of the cognitive domain</w:t>
            </w:r>
            <w:r w:rsidRPr="00B77E1D">
              <w:rPr>
                <w:rFonts w:ascii="Times New Roman" w:hAnsi="Times New Roman" w:cs="Times New Roman"/>
                <w:sz w:val="20"/>
                <w:szCs w:val="20"/>
              </w:rPr>
              <w:t>: Phonological loop</w:t>
            </w:r>
          </w:p>
          <w:p w14:paraId="09C8E161" w14:textId="77777777" w:rsidR="00437D6B" w:rsidRPr="00B77E1D" w:rsidRDefault="00437D6B" w:rsidP="00437D6B">
            <w:pPr>
              <w:pStyle w:val="ListParagraph"/>
              <w:numPr>
                <w:ilvl w:val="0"/>
                <w:numId w:val="1"/>
              </w:numPr>
              <w:rPr>
                <w:rFonts w:ascii="Times New Roman" w:hAnsi="Times New Roman" w:cs="Times New Roman"/>
                <w:sz w:val="20"/>
                <w:szCs w:val="20"/>
              </w:rPr>
            </w:pPr>
            <w:r w:rsidRPr="00B77E1D">
              <w:rPr>
                <w:rFonts w:ascii="Times New Roman" w:hAnsi="Times New Roman" w:cs="Times New Roman"/>
                <w:b/>
                <w:bCs/>
                <w:sz w:val="20"/>
                <w:szCs w:val="20"/>
              </w:rPr>
              <w:t xml:space="preserve">Key measured variables: </w:t>
            </w:r>
            <w:r w:rsidRPr="00B77E1D">
              <w:rPr>
                <w:rFonts w:ascii="Times New Roman" w:hAnsi="Times New Roman" w:cs="Times New Roman"/>
                <w:sz w:val="20"/>
                <w:szCs w:val="20"/>
              </w:rPr>
              <w:t xml:space="preserve"> accuracy, RT</w:t>
            </w:r>
          </w:p>
          <w:p w14:paraId="7A7AF511" w14:textId="77777777" w:rsidR="00437D6B" w:rsidRPr="00B77E1D" w:rsidRDefault="00437D6B" w:rsidP="00437D6B">
            <w:pPr>
              <w:pStyle w:val="ListParagraph"/>
              <w:numPr>
                <w:ilvl w:val="0"/>
                <w:numId w:val="1"/>
              </w:numPr>
              <w:rPr>
                <w:rFonts w:ascii="Times New Roman" w:hAnsi="Times New Roman" w:cs="Times New Roman"/>
                <w:b/>
                <w:bCs/>
                <w:sz w:val="20"/>
                <w:szCs w:val="20"/>
              </w:rPr>
            </w:pPr>
            <w:r w:rsidRPr="00B77E1D">
              <w:rPr>
                <w:rFonts w:ascii="Times New Roman" w:hAnsi="Times New Roman" w:cs="Times New Roman"/>
                <w:b/>
                <w:bCs/>
                <w:sz w:val="20"/>
                <w:szCs w:val="20"/>
              </w:rPr>
              <w:t>Description and findings:</w:t>
            </w:r>
          </w:p>
          <w:p w14:paraId="5A187B2B" w14:textId="77777777" w:rsidR="00437D6B" w:rsidRPr="00B77E1D" w:rsidRDefault="00437D6B" w:rsidP="00CD2D67">
            <w:pPr>
              <w:pStyle w:val="ListParagraph"/>
              <w:ind w:left="360"/>
              <w:rPr>
                <w:rFonts w:ascii="Times New Roman" w:hAnsi="Times New Roman" w:cs="Times New Roman"/>
                <w:sz w:val="20"/>
                <w:szCs w:val="20"/>
              </w:rPr>
            </w:pPr>
            <w:r w:rsidRPr="00B77E1D">
              <w:rPr>
                <w:rFonts w:ascii="Times New Roman" w:hAnsi="Times New Roman" w:cs="Times New Roman"/>
                <w:sz w:val="20"/>
                <w:szCs w:val="20"/>
              </w:rPr>
              <w:t>This task involves three sequential phases: Encoding, Retention and Retrieval.</w:t>
            </w:r>
          </w:p>
          <w:p w14:paraId="783A1355" w14:textId="77777777" w:rsidR="00437D6B" w:rsidRPr="00B77E1D" w:rsidRDefault="00437D6B" w:rsidP="00437D6B">
            <w:pPr>
              <w:pStyle w:val="ListParagraph"/>
              <w:numPr>
                <w:ilvl w:val="1"/>
                <w:numId w:val="1"/>
              </w:numPr>
              <w:rPr>
                <w:rFonts w:ascii="Times New Roman" w:hAnsi="Times New Roman" w:cs="Times New Roman"/>
                <w:sz w:val="20"/>
                <w:szCs w:val="20"/>
              </w:rPr>
            </w:pPr>
            <w:r w:rsidRPr="00B77E1D">
              <w:rPr>
                <w:rFonts w:ascii="Times New Roman" w:hAnsi="Times New Roman" w:cs="Times New Roman"/>
                <w:sz w:val="20"/>
                <w:szCs w:val="20"/>
              </w:rPr>
              <w:t xml:space="preserve">In the encoding phase, participants are briefly presented with verbal/visual information (usually letters) </w:t>
            </w:r>
            <w:r w:rsidRPr="00B77E1D">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3389/FNHUM.2018.00530/BIBTEX","ISSN":"16625161","abstract":"The current study examined the structural and functional connectivity of the cerebro-cerebellar network of verbal working memory as proposed by Chen and Desmond (2005a). Diffusion spectrum imaging was employed to establish structural connectivity between cerebro-cerebellar regions co-activated during a verbal working memory task. The inferior frontal gyrus, inferior parietal lobule, pons, thalamus, superior cerebellum and inferior cerebellum were used as regions of interest to reconstruct and segment the contralateral white matter cerebro-cerebellar circuitry. The segmented pathways were examined further to establish the relationship between structural and effective connectivity as well as the relationship between structural connectivity and verbal working memory performance. No direct relationship between structural and effective connectivity was found but the results demonstrated that structural connectivity is indirectly related to effective connectivity as DCM models that resembled more closely with underlying white matter pathways had a higher degree of model inference confidence. Additionally, it was demonstrated that the structural connectivity of the ponto-cerebellar tract was associated with individual differences in response time for verbal working memory. The findings of the study contribute to further our understanding of the relationship between structural and functional connectivity and the impact of variability in verbal working memory performance.","author":[{"dropping-particle":"","family":"Sobczak-Edmans","given":"Monika","non-dropping-particle":"","parse-names":false,"suffix":""},{"dropping-particle":"","family":"Lo","given":"Yu Chun","non-dropping-particle":"","parse-names":false,"suffix":""},{"dropping-particle":"","family":"Hsu","given":"Yung Chin","non-dropping-particle":"","parse-names":false,"suffix":""},{"dropping-particle":"","family":"Chen","given":"Yu Jen","non-dropping-particle":"","parse-names":false,"suffix":""},{"dropping-particle":"","family":"Kwok","given":"Fu Yu","non-dropping-particle":"","parse-names":false,"suffix":""},{"dropping-particle":"","family":"Chuang","given":"Kai Hsiang","non-dropping-particle":"","parse-names":false,"suffix":""},{"dropping-particle":"","family":"Tseng","given":"Wen Yih Isaac","non-dropping-particle":"","parse-names":false,"suffix":""},{"dropping-particle":"","family":"Chen","given":"S. H.Annabel","non-dropping-particle":"","parse-names":false,"suffix":""}],"container-title":"Frontiers in Human Neuroscience","id":"ITEM-1","issued":{"date-parts":[["2019","1","8"]]},"page":"416704","publisher":"Frontiers Media S.A.","title":"Cerebro-Cerebellar Pathways for Verbal Working Memory","type":"article-journal","volume":"12"},"uris":["http://www.mendeley.com/documents/?uuid=b66407fd-0ac7-3a7c-95a7-9649189ca2e0"]},{"id":"ITEM-2","itemData":{"DOI":"10.3390/VISION5020021","ISSN":"24115150","PMID":"34064374","abstract":"The Sternberg task is a widely used tool for assessing the working memory performance in vision and cognitive science. It is possible to apply a visual or auditory variant of the Sternberg task to query the memory load. However, previous studies have shown that the subjects’ corresponding reaction times differ dependent on the used variant. In this work, we present an experimental approach that is intended to correct the reaction time differences observed between auditory and visual item presentation. We found that the subjects’ reaction time offset is related to the encoding speed of a single probe item. After correcting for these individual encoding latencies, differences in the results of both the auditory and visual Sternberg task become non-significant, p = 0.252. Thus, an equal task difficulty can be concluded for both variants of item presentation.","author":[{"dropping-particle":"","family":"Klabes","given":"Julian","non-dropping-particle":"","parse-names":false,"suffix":""},{"dropping-particle":"","family":"Babilon","given":"Sebastian","non-dropping-particle":"","parse-names":false,"suffix":""},{"dropping-particle":"","family":"Zandi","given":"Babak","non-dropping-particle":"","parse-names":false,"suffix":""},{"dropping-particle":"","family":"Khanh","given":"Tran Quoc","non-dropping-particle":"","parse-names":false,"suffix":""}],"container-title":"Vision","id":"ITEM-2","issue":"2","issued":{"date-parts":[["2021"]]},"publisher":"Multidisciplinary Digital Publishing Institute  (MDPI)","title":"The Sternberg Paradigm: Correcting Encoding Latencies in Visual and Auditory Test Designs","type":"article-journal","volume":"5"},"uris":["http://www.mendeley.com/documents/?uuid=843781c6-276b-31d4-855b-f929e2f73b54"]},{"id":"ITEM-3","itemData":{"DOI":"10.1016/0160-2896(93)90006-Q","ISSN":"0160-2896","abstract":"This study investigated one commonly used experimental task on several psychometric dimensions. An investigation of the Sternberg (S. Sternberg, 1966, 1969) task was carried out to study both the measurement and psychometric quality of the task and the effects of variations to content as one source of nonattribute variance on various critical psychometric and measurement properties. The Sternberg task was chosen because of the ease of modifying stimulus content without greatly changing the cognitive process requirements or the task itself. The task was explored with respect to consistency across responses, stability over time, and stability across different stimulus contents. Individual performance was found to be moderately homogeneous across responses, fairly unstable over time (1 week), and fairly stable across stimulus contents (letters, numbers, words, and common symbols). Stabilities of raw scores, slopes, and intercepts were each found to be affected by stimulus content. Results are discussed in the context of need for careful attention to individual variation in performance on experimental tasks. Furthermore, the importance of psychometric analysis of experimental tasks used in individual differences research is stressed. © 1993.","author":[{"dropping-particle":"","family":"Roznowski","given":"Mary","non-dropping-particle":"","parse-names":false,"suffix":""},{"dropping-particle":"","family":"Smith","given":"Marna L.","non-dropping-particle":"","parse-names":false,"suffix":""}],"container-title":"Intelligence","id":"ITEM-3","issue":"3","issued":{"date-parts":[["1993","7","1"]]},"page":"389-398","publisher":"JAI","title":"A note on some psychometric properties of Sternberg task performance: Modifications to content","type":"article-journal","volume":"17"},"uris":["http://www.mendeley.com/documents/?uuid=d0c9f834-88cb-3464-985b-29f5b529eb0f"]},{"id":"ITEM-4","itemData":{"DOI":"10.1024/1421-0185/A000112","ISSN":"14210185","abstract":"Sternberg's paradigm is currently viewed as a typical short-term memory task and is widely used to tap mnemonic capacities in neuroscience studies. However, Sternberg's original procedure includes an experimental constraint-recalling the sequence of digits in order-which was not reused in the following studies. In previous research (Corbin &amp; Marquer, 2008, 2009), we showed that the recall constraint has an impact on the quantitative results as well as on the strategies implemented. These findings led us to wonder whether the presence or absence of this simple experimental constraint could also affect the processes implemented in Sternberg's task. In order to answer this question, we analyzed the relationships between the performance levels of 50 participants on Sternberg's task on various well-known span tasks and on a classical visual search task. The results showed that, in the recall condition, Sternberg's paradigm appears to be a verbal working memory task, whereas in the no-recall condition, the task appears to be a recognition task that involves visuospatial memory capacities. In this latter condition, the processes implemented may be more similar to those implemented in visual search tasks.","author":[{"dropping-particle":"","family":"Corbin","given":"Lucie","non-dropping-particle":"","parse-names":false,"suffix":""},{"dropping-particle":"","family":"Marquer","given":"Josette","non-dropping-particle":"","parse-names":false,"suffix":""}],"container-title":"Swiss Journal of Psychology","id":"ITEM-4","issue":"4","issued":{"date-parts":[["2013"]]},"page":"181-196","title":"Is sternberg's memory scanning task really a short-termmemory task?","type":"article-journal","volume":"72"},"uris":["http://www.mendeley.com/documents/?uuid=e70159b0-48f9-317b-87e1-e0ebb320db5c"]}],"mendeley":{"formattedCitation":"[108–111]","plainTextFormattedCitation":"[108–111]","previouslyFormattedCitation":"[110–113]"},"properties":{"noteIndex":0},"schema":"https://github.com/citation-style-language/schema/raw/master/csl-citation.json"}</w:instrText>
            </w:r>
            <w:r w:rsidRPr="00B77E1D">
              <w:rPr>
                <w:rFonts w:ascii="Times New Roman" w:hAnsi="Times New Roman" w:cs="Times New Roman"/>
                <w:sz w:val="20"/>
                <w:szCs w:val="20"/>
              </w:rPr>
              <w:fldChar w:fldCharType="separate"/>
            </w:r>
            <w:r w:rsidRPr="002C4CF9">
              <w:rPr>
                <w:rFonts w:ascii="Times New Roman" w:hAnsi="Times New Roman" w:cs="Times New Roman"/>
                <w:noProof/>
                <w:sz w:val="20"/>
                <w:szCs w:val="20"/>
              </w:rPr>
              <w:t>[108–111]</w:t>
            </w:r>
            <w:r w:rsidRPr="00B77E1D">
              <w:rPr>
                <w:rFonts w:ascii="Times New Roman" w:hAnsi="Times New Roman" w:cs="Times New Roman"/>
                <w:sz w:val="20"/>
                <w:szCs w:val="20"/>
              </w:rPr>
              <w:fldChar w:fldCharType="end"/>
            </w:r>
          </w:p>
          <w:p w14:paraId="6704A79A" w14:textId="77777777" w:rsidR="00437D6B" w:rsidRPr="00B77E1D" w:rsidRDefault="00437D6B" w:rsidP="00437D6B">
            <w:pPr>
              <w:pStyle w:val="ListParagraph"/>
              <w:numPr>
                <w:ilvl w:val="1"/>
                <w:numId w:val="1"/>
              </w:numPr>
              <w:rPr>
                <w:rFonts w:ascii="Times New Roman" w:hAnsi="Times New Roman" w:cs="Times New Roman"/>
                <w:sz w:val="20"/>
                <w:szCs w:val="20"/>
              </w:rPr>
            </w:pPr>
            <w:r w:rsidRPr="00B77E1D">
              <w:rPr>
                <w:rFonts w:ascii="Times New Roman" w:hAnsi="Times New Roman" w:cs="Times New Roman"/>
                <w:sz w:val="20"/>
                <w:szCs w:val="20"/>
              </w:rPr>
              <w:t xml:space="preserve"> In the retention phase, the verbal information is memorized through subvocal practice,</w:t>
            </w:r>
          </w:p>
          <w:p w14:paraId="389EA560" w14:textId="77777777" w:rsidR="00437D6B" w:rsidRPr="00B77E1D" w:rsidRDefault="00437D6B" w:rsidP="00437D6B">
            <w:pPr>
              <w:pStyle w:val="ListParagraph"/>
              <w:numPr>
                <w:ilvl w:val="1"/>
                <w:numId w:val="1"/>
              </w:numPr>
              <w:rPr>
                <w:rFonts w:ascii="Times New Roman" w:hAnsi="Times New Roman" w:cs="Times New Roman"/>
                <w:sz w:val="20"/>
                <w:szCs w:val="20"/>
              </w:rPr>
            </w:pPr>
            <w:r w:rsidRPr="00B77E1D">
              <w:rPr>
                <w:rFonts w:ascii="Times New Roman" w:hAnsi="Times New Roman" w:cs="Times New Roman"/>
                <w:sz w:val="20"/>
                <w:szCs w:val="20"/>
              </w:rPr>
              <w:t>In the retrieval phase, the stored information is used to formulate a response</w:t>
            </w:r>
          </w:p>
          <w:p w14:paraId="393B12F7" w14:textId="77777777" w:rsidR="00437D6B" w:rsidRPr="00B77E1D" w:rsidRDefault="00437D6B" w:rsidP="00437D6B">
            <w:pPr>
              <w:pStyle w:val="ListParagraph"/>
              <w:numPr>
                <w:ilvl w:val="1"/>
                <w:numId w:val="1"/>
              </w:numPr>
              <w:rPr>
                <w:rFonts w:ascii="Times New Roman" w:hAnsi="Times New Roman" w:cs="Times New Roman"/>
                <w:sz w:val="20"/>
                <w:szCs w:val="20"/>
              </w:rPr>
            </w:pPr>
            <w:r w:rsidRPr="00B77E1D">
              <w:rPr>
                <w:rFonts w:ascii="Times New Roman" w:hAnsi="Times New Roman" w:cs="Times New Roman"/>
                <w:sz w:val="20"/>
                <w:szCs w:val="20"/>
              </w:rPr>
              <w:t xml:space="preserve">The </w:t>
            </w:r>
            <w:r>
              <w:rPr>
                <w:rFonts w:ascii="Times New Roman" w:hAnsi="Times New Roman" w:cs="Times New Roman"/>
                <w:sz w:val="20"/>
                <w:szCs w:val="20"/>
              </w:rPr>
              <w:t>visual stimuli</w:t>
            </w:r>
            <w:r w:rsidRPr="00B77E1D">
              <w:rPr>
                <w:rFonts w:ascii="Times New Roman" w:hAnsi="Times New Roman" w:cs="Times New Roman"/>
                <w:sz w:val="20"/>
                <w:szCs w:val="20"/>
              </w:rPr>
              <w:t xml:space="preserve"> are converted into a phonological format for storage, and the verbal stimuli are stored directly without the need for conversion </w:t>
            </w:r>
            <w:r w:rsidRPr="00B77E1D">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16/B978-0-12-801608-4.00006-2","ISBN":"9780128017852","abstract":"Several studies have implicated the cerebellum in cognitive and behavioral-affective functions, including language. Clinical evidence and imaging studies point to a cerebellar involvement in motor speech production; verbal fluency and lexical/semantic retrieval; grammatical/syntactical processing; reading, writing, and metalinguistic skills; and verbal working memory. These observations have led to the hypothesis of a cerebellar-induced aphasia. Support for this concept is provided by reports of case studies with aphasia-like symptoms following acute cerebellar damage and imaging studies demonstrating impaired language performance in groups with cerebellar damage compared to healthy control groups. However, the concept of a cerebellar-induced aphasia is still a matter of debate because the underlying mechanism has yet to be elucidated. Some have argued that the cerebellum is involved in language through cerebellocerebral diaschisis or that it has a temporal/sequencing role in linguistic functioning, whereas others ascribe linguistic deficits following cerebellar damage to impaired motor control. To determine whether cerebellar-induced aphasia is a fact or a fallacy, it is of vital importance to determine the underlying mechanisms.","author":[{"dropping-particle":"","family":"Dun","given":"Kim","non-dropping-particle":"Van","parse-names":false,"suffix":""},{"dropping-particle":"","family":"Mariën","given":"Peter","non-dropping-particle":"","parse-names":false,"suffix":""}],"container-title":"The Linguistic Cerebellum","id":"ITEM-1","issued":{"date-parts":[["2016","1","1"]]},"page":"107-133","publisher":"Academic Press","title":"Cerebellar-Induced Aphasia and Related Language Disorders","type":"article-journal"},"uris":["http://www.mendeley.com/documents/?uuid=42b9272f-53df-361c-9aff-4e770701a829"]},{"id":"ITEM-2","itemData":{"DOI":"10.1038/nrn1201","ISSN":"1471-0048","abstract":"The concept of working memory proposes that a dedicated system maintains and stores information in the short term, and that this system underlies human thought processes. Current views of working memory involve a central executive and two storage systems: the phonological loop and the visuospatial sketchpad. Although this basic model was first proposed 30 years ago, it has continued to develop and to stimulate research and debate. The model and the most recent results are reviewed in this article.","author":[{"dropping-particle":"","family":"Baddeley","given":"Alan","non-dropping-particle":"","parse-names":false,"suffix":""}],"container-title":"Nature Reviews Neuroscience 2003 4:10","id":"ITEM-2","issue":"10","issued":{"date-parts":[["2003"]]},"page":"829-839","publisher":"Nature Publishing Group","title":"Working memory: looking back and looking forward","type":"article-journal","volume":"4"},"uris":["http://www.mendeley.com/documents/?uuid=4a29b98b-0fcb-397d-a042-8b641f0863ad"]}],"mendeley":{"formattedCitation":"[1,112]","plainTextFormattedCitation":"[1,112]","previouslyFormattedCitation":"[1,114]"},"properties":{"noteIndex":0},"schema":"https://github.com/citation-style-language/schema/raw/master/csl-citation.json"}</w:instrText>
            </w:r>
            <w:r w:rsidRPr="00B77E1D">
              <w:rPr>
                <w:rFonts w:ascii="Times New Roman" w:hAnsi="Times New Roman" w:cs="Times New Roman"/>
                <w:sz w:val="20"/>
                <w:szCs w:val="20"/>
              </w:rPr>
              <w:fldChar w:fldCharType="separate"/>
            </w:r>
            <w:r w:rsidRPr="002C4CF9">
              <w:rPr>
                <w:rFonts w:ascii="Times New Roman" w:hAnsi="Times New Roman" w:cs="Times New Roman"/>
                <w:noProof/>
                <w:sz w:val="20"/>
                <w:szCs w:val="20"/>
              </w:rPr>
              <w:t>[1,112]</w:t>
            </w:r>
            <w:r w:rsidRPr="00B77E1D">
              <w:rPr>
                <w:rFonts w:ascii="Times New Roman" w:hAnsi="Times New Roman" w:cs="Times New Roman"/>
                <w:sz w:val="20"/>
                <w:szCs w:val="20"/>
              </w:rPr>
              <w:fldChar w:fldCharType="end"/>
            </w:r>
            <w:r w:rsidRPr="00B77E1D">
              <w:rPr>
                <w:rFonts w:ascii="Times New Roman" w:hAnsi="Times New Roman" w:cs="Times New Roman"/>
                <w:sz w:val="20"/>
                <w:szCs w:val="20"/>
              </w:rPr>
              <w:t>.</w:t>
            </w:r>
          </w:p>
          <w:p w14:paraId="2A536553" w14:textId="77777777" w:rsidR="00437D6B" w:rsidRPr="00B77E1D" w:rsidRDefault="00437D6B" w:rsidP="00CD2D67">
            <w:pPr>
              <w:jc w:val="both"/>
              <w:rPr>
                <w:rFonts w:ascii="Times New Roman" w:hAnsi="Times New Roman" w:cs="Times New Roman"/>
                <w:sz w:val="20"/>
                <w:szCs w:val="20"/>
              </w:rPr>
            </w:pPr>
          </w:p>
        </w:tc>
      </w:tr>
      <w:tr w:rsidR="00437D6B" w:rsidRPr="00B852AD" w14:paraId="251CEB5F" w14:textId="77777777" w:rsidTr="00CD2D67">
        <w:tc>
          <w:tcPr>
            <w:tcW w:w="10075" w:type="dxa"/>
            <w:shd w:val="clear" w:color="auto" w:fill="A5A5A5" w:themeFill="accent3"/>
          </w:tcPr>
          <w:p w14:paraId="58753FC9" w14:textId="77777777" w:rsidR="00437D6B" w:rsidRPr="00B77E1D" w:rsidRDefault="00437D6B" w:rsidP="00CD2D67">
            <w:pPr>
              <w:rPr>
                <w:rFonts w:ascii="Times New Roman" w:hAnsi="Times New Roman" w:cs="Times New Roman"/>
                <w:b/>
                <w:bCs/>
                <w:sz w:val="20"/>
                <w:szCs w:val="20"/>
                <w:u w:val="single"/>
              </w:rPr>
            </w:pPr>
            <w:r w:rsidRPr="00B77E1D">
              <w:rPr>
                <w:rFonts w:ascii="Times New Roman" w:hAnsi="Times New Roman" w:cs="Times New Roman"/>
                <w:b/>
                <w:bCs/>
                <w:sz w:val="20"/>
                <w:szCs w:val="20"/>
                <w:u w:val="single"/>
              </w:rPr>
              <w:t xml:space="preserve">Flanker task </w:t>
            </w:r>
          </w:p>
        </w:tc>
      </w:tr>
      <w:tr w:rsidR="00437D6B" w:rsidRPr="00B852AD" w14:paraId="4D5AA0C7" w14:textId="77777777" w:rsidTr="00CD2D67">
        <w:tc>
          <w:tcPr>
            <w:tcW w:w="10075" w:type="dxa"/>
          </w:tcPr>
          <w:p w14:paraId="617E5DD2" w14:textId="77777777" w:rsidR="00437D6B" w:rsidRPr="00B77E1D" w:rsidRDefault="00437D6B" w:rsidP="00437D6B">
            <w:pPr>
              <w:pStyle w:val="ListParagraph"/>
              <w:numPr>
                <w:ilvl w:val="0"/>
                <w:numId w:val="1"/>
              </w:numPr>
              <w:rPr>
                <w:rFonts w:ascii="Times New Roman" w:hAnsi="Times New Roman" w:cs="Times New Roman"/>
                <w:sz w:val="20"/>
                <w:szCs w:val="20"/>
              </w:rPr>
            </w:pPr>
            <w:r w:rsidRPr="00B77E1D">
              <w:rPr>
                <w:rFonts w:ascii="Times New Roman" w:hAnsi="Times New Roman" w:cs="Times New Roman"/>
                <w:b/>
                <w:bCs/>
                <w:sz w:val="20"/>
                <w:szCs w:val="20"/>
              </w:rPr>
              <w:t>Assessment of the cognitive domain</w:t>
            </w:r>
            <w:r w:rsidRPr="00B77E1D">
              <w:rPr>
                <w:rFonts w:ascii="Times New Roman" w:hAnsi="Times New Roman" w:cs="Times New Roman"/>
                <w:sz w:val="20"/>
                <w:szCs w:val="20"/>
              </w:rPr>
              <w:t>: Executive function (inhibition)</w:t>
            </w:r>
          </w:p>
          <w:p w14:paraId="47E237FA" w14:textId="77777777" w:rsidR="00437D6B" w:rsidRPr="00B77E1D" w:rsidRDefault="00437D6B" w:rsidP="00437D6B">
            <w:pPr>
              <w:pStyle w:val="ListParagraph"/>
              <w:numPr>
                <w:ilvl w:val="0"/>
                <w:numId w:val="1"/>
              </w:numPr>
              <w:rPr>
                <w:rFonts w:ascii="Times New Roman" w:hAnsi="Times New Roman" w:cs="Times New Roman"/>
                <w:sz w:val="20"/>
                <w:szCs w:val="20"/>
              </w:rPr>
            </w:pPr>
            <w:r w:rsidRPr="00B77E1D">
              <w:rPr>
                <w:rFonts w:ascii="Times New Roman" w:hAnsi="Times New Roman" w:cs="Times New Roman"/>
                <w:b/>
                <w:bCs/>
                <w:sz w:val="20"/>
                <w:szCs w:val="20"/>
              </w:rPr>
              <w:t xml:space="preserve">Key measured variables: </w:t>
            </w:r>
            <w:r w:rsidRPr="00B77E1D">
              <w:rPr>
                <w:rFonts w:ascii="Times New Roman" w:hAnsi="Times New Roman" w:cs="Times New Roman"/>
                <w:sz w:val="20"/>
                <w:szCs w:val="20"/>
              </w:rPr>
              <w:t xml:space="preserve"> accuracy, RT </w:t>
            </w:r>
          </w:p>
          <w:p w14:paraId="4C8A40DF" w14:textId="77777777" w:rsidR="00437D6B" w:rsidRPr="00B77E1D" w:rsidRDefault="00437D6B" w:rsidP="00437D6B">
            <w:pPr>
              <w:pStyle w:val="ListParagraph"/>
              <w:numPr>
                <w:ilvl w:val="0"/>
                <w:numId w:val="1"/>
              </w:numPr>
              <w:rPr>
                <w:rFonts w:ascii="Times New Roman" w:hAnsi="Times New Roman" w:cs="Times New Roman"/>
                <w:b/>
                <w:bCs/>
                <w:sz w:val="20"/>
                <w:szCs w:val="20"/>
              </w:rPr>
            </w:pPr>
            <w:r w:rsidRPr="00B77E1D">
              <w:rPr>
                <w:rFonts w:ascii="Times New Roman" w:hAnsi="Times New Roman" w:cs="Times New Roman"/>
                <w:b/>
                <w:bCs/>
                <w:sz w:val="20"/>
                <w:szCs w:val="20"/>
              </w:rPr>
              <w:t>Description and findings:</w:t>
            </w:r>
          </w:p>
          <w:p w14:paraId="6EE776B0" w14:textId="77777777" w:rsidR="00437D6B" w:rsidRPr="00B77E1D" w:rsidRDefault="00437D6B" w:rsidP="00437D6B">
            <w:pPr>
              <w:pStyle w:val="ListParagraph"/>
              <w:numPr>
                <w:ilvl w:val="1"/>
                <w:numId w:val="1"/>
              </w:numPr>
              <w:rPr>
                <w:rFonts w:ascii="Times New Roman" w:hAnsi="Times New Roman" w:cs="Times New Roman"/>
                <w:sz w:val="20"/>
                <w:szCs w:val="20"/>
              </w:rPr>
            </w:pPr>
            <w:r w:rsidRPr="00B77E1D">
              <w:rPr>
                <w:rFonts w:ascii="Times New Roman" w:hAnsi="Times New Roman" w:cs="Times New Roman"/>
                <w:sz w:val="20"/>
                <w:szCs w:val="20"/>
              </w:rPr>
              <w:t xml:space="preserve">People are asked to quickly and accurately recognize the direction in which the central arrow is pointing while ignoring the surrounding distractions </w:t>
            </w:r>
            <w:r w:rsidRPr="00B77E1D">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27/1618-3169/A000588","ISSN":"21905142","PMID":"37830767","abstract":"Selective attention might be space-, feature-, and/or object-based. Clear support for the involvement of an object-based mechanism is rather scarce, possibly because the predictions of models from these different classes often overlap. Yet, only object-based models can account for a larger congruency effect (CE) in the Eriksen flanker task when flankers are more (vs. less) strongly grouped to the target, but spacing and other response-irrelevant features of target and flankers are held constant. Exactly this was observed by Kramer and Jacobson (1991). So far, this theoretically relevant finding has not been replicated closely. We replicated the finding in two web-based experiments. Specifically, CEs were larger when flanker lines were connected to the central target line (vs. to outer neutral lines). We also successfully fitted the Diffusion Model for Conflict tasks (DMC) to the experimental data. Critically, diffusion modeling (DMC) and distributional analyses (delta functions) revealed that object membership primarily affected target processing strength rather than strength or timing of flanker processing. This challenges the prominent attentional spreading (sensory enhancement) account of object-based selective attention and motivates an alternative target attenuation account.","author":[{"dropping-particle":"","family":"Kelber","given":"Paul","non-dropping-particle":"","parse-names":false,"suffix":""},{"dropping-particle":"","family":"Gierlich","given":"Martina","non-dropping-particle":"","parse-names":false,"suffix":""},{"dropping-particle":"","family":"Göth","given":"Jonathan","non-dropping-particle":"","parse-names":false,"suffix":""},{"dropping-particle":"","family":"Jeschke","given":"Martin Georg","non-dropping-particle":"","parse-names":false,"suffix":""},{"dropping-particle":"","family":"Mackenzie","given":"Ian Grant","non-dropping-particle":"","parse-names":false,"suffix":""},{"dropping-particle":"","family":"Mittelstädt","given":"Victor","non-dropping-particle":"","parse-names":false,"suffix":""}],"container-title":"Experimental Psychology","id":"ITEM-1","issue":"3","issued":{"date-parts":[["2023","5","1"]]},"page":"155-170","publisher":"Hogrefe Publishing GmbH","title":"A Diffusion Model Analysis of Object-Based Selective Attention in the Eriksen Flanker Task","type":"article-journal","volume":"70"},"uris":["http://www.mendeley.com/documents/?uuid=a1ef1a86-52ce-31bb-8483-4be407feee1a"]},{"id":"ITEM-2","itemData":{"DOI":"10.3758/BF03203267","ISSN":"00315117","abstract":"During a 1-sec tachistoscopic exposure, Ss responded with a right or left leverpress to a single target letter from the sets H and K or S and C. The target always appeared directly above the fixation cross. Experimentally varied were the types of noise letters (response compatible or incompatible) flanking the target and the spacing between the letters in the display. In all noise conditions, reaction time (RT) decreased as between-letter spacing increased. However, noise letters of the opposite response set were found to impair RT significantly more than same response set noise, while mixed noise letters belonging to neither set but having set-related features produced intermediate impairment. Differences between two target-alone control conditions, one presented intermixed with noise-condition trials and one presented separately in blocks, gave evidence of a preparatory set on the part of Ss to inhibit responses to the noise letters. It was concluded that S cannot prevent processing of noise letters occurring within about 1 deg of the target due to the nature of processing channel capacity and must inhibit his response until he is able to discriminate exactly which letter is in the target position. This discrimination is more difficult and time consuming at closer spacings, and inhibition is more difficult when noise letters indicate the opposite response from the targe © 1974 Psychonomic Society, Inc.","author":[{"dropping-particle":"","family":"Eriksen","given":"Barbara A.","non-dropping-particle":"","parse-names":false,"suffix":""},{"dropping-particle":"","family":"Eriksen","given":"Charles W.","non-dropping-particle":"","parse-names":false,"suffix":""}],"container-title":"Perception &amp; Psychophysics","id":"ITEM-2","issue":"1","issued":{"date-parts":[["1974","1"]]},"page":"143-149","title":"Effects of noise letters upon the identification of a target letter in a nonsearch task","type":"article-journal","volume":"16"},"uris":["http://www.mendeley.com/documents/?uuid=83568cc1-5c33-3bd3-8f9f-e9541c4b5019"]},{"id":"ITEM-3","itemData":{"DOI":"10.2478/V10053-008-0005-4","ISSN":"18951171","PMID":"20517524","abstract":"Two well-known response interference tasks are the Eriksen flanker task and the spatial conflict task. The tasks are logically equivalent, and comparable effects of current and previous stimulus type (congruent or incongruent) have been shown with regard to reaction time (RT). Here, we investigated whether interference and sequential trial effects also had comparable effects on accuracy. We specifically tested whether these effects interacted with the speed of responding using conditional accuracy functions (CAFs). The CAFs revealed that in both tasks congruency and sequential trial effects on accuracy are found only in trials with fast responses (&lt; 600 ms). Sequential trial effects on accuracy were weaker for the flanker task than for the spatial conflict task. In very fast trials (&lt; 400 ms) response activation by distracting flankers led to below-chance performance in the flanker task, but response activation by incongruent spatial location did not lead to below-chance performance in the spatial conflict task. The pattern of results hints at subtle differences in processing architecture between the tasks.","author":[{"dropping-particle":"","family":"Stins","given":"John","non-dropping-particle":"","parse-names":false,"suffix":""},{"dropping-particle":"","family":"Polderman","given":"J.","non-dropping-particle":"","parse-names":false,"suffix":""},{"dropping-particle":"","family":"Boomsma","given":"Dorret","non-dropping-particle":"","parse-names":false,"suffix":""},{"dropping-particle":"","family":"Geus","given":"Eco","non-dropping-particle":"De","parse-names":false,"suffix":""}],"container-title":"Advances in Cognitive Psychology","id":"ITEM-3","issue":"3","issued":{"date-parts":[["2007","1","1"]]},"page":"409","publisher":"University of Economics and Human Sciences in Warsaw","title":"Conditional accuracy in response interference tasks: Evidence from\n\t\t\t\t\tthe Eriksen flanker task and the spatial conflict task","type":"article-journal","volume":"3"},"uris":["http://www.mendeley.com/documents/?uuid=a9aa04ab-9084-3ef4-a062-da74eb00b5ed"]}],"mendeley":{"formattedCitation":"[113–115]","plainTextFormattedCitation":"[113–115]","previouslyFormattedCitation":"[115–117]"},"properties":{"noteIndex":0},"schema":"https://github.com/citation-style-language/schema/raw/master/csl-citation.json"}</w:instrText>
            </w:r>
            <w:r w:rsidRPr="00B77E1D">
              <w:rPr>
                <w:rFonts w:ascii="Times New Roman" w:hAnsi="Times New Roman" w:cs="Times New Roman"/>
                <w:sz w:val="20"/>
                <w:szCs w:val="20"/>
              </w:rPr>
              <w:fldChar w:fldCharType="separate"/>
            </w:r>
            <w:r w:rsidRPr="002C4CF9">
              <w:rPr>
                <w:rFonts w:ascii="Times New Roman" w:hAnsi="Times New Roman" w:cs="Times New Roman"/>
                <w:noProof/>
                <w:sz w:val="20"/>
                <w:szCs w:val="20"/>
              </w:rPr>
              <w:t>[113–115]</w:t>
            </w:r>
            <w:r w:rsidRPr="00B77E1D">
              <w:rPr>
                <w:rFonts w:ascii="Times New Roman" w:hAnsi="Times New Roman" w:cs="Times New Roman"/>
                <w:sz w:val="20"/>
                <w:szCs w:val="20"/>
              </w:rPr>
              <w:fldChar w:fldCharType="end"/>
            </w:r>
            <w:r w:rsidRPr="00B77E1D">
              <w:rPr>
                <w:rFonts w:ascii="Times New Roman" w:hAnsi="Times New Roman" w:cs="Times New Roman"/>
                <w:sz w:val="20"/>
                <w:szCs w:val="20"/>
              </w:rPr>
              <w:t>.</w:t>
            </w:r>
          </w:p>
          <w:p w14:paraId="40C1294F" w14:textId="77777777" w:rsidR="00437D6B" w:rsidRPr="00B77E1D" w:rsidRDefault="00437D6B" w:rsidP="00437D6B">
            <w:pPr>
              <w:pStyle w:val="ListParagraph"/>
              <w:numPr>
                <w:ilvl w:val="1"/>
                <w:numId w:val="1"/>
              </w:numPr>
              <w:rPr>
                <w:rFonts w:ascii="Times New Roman" w:hAnsi="Times New Roman" w:cs="Times New Roman"/>
                <w:sz w:val="20"/>
                <w:szCs w:val="20"/>
              </w:rPr>
            </w:pPr>
            <w:r w:rsidRPr="00B77E1D">
              <w:rPr>
                <w:rFonts w:ascii="Times New Roman" w:hAnsi="Times New Roman" w:cs="Times New Roman"/>
                <w:sz w:val="20"/>
                <w:szCs w:val="20"/>
              </w:rPr>
              <w:t>These distractions can be congruent, incongruent or neutral with respect to the direction of the central arrow.</w:t>
            </w:r>
          </w:p>
        </w:tc>
      </w:tr>
      <w:tr w:rsidR="00437D6B" w:rsidRPr="00B852AD" w14:paraId="5392E3D3" w14:textId="77777777" w:rsidTr="00CD2D67">
        <w:tc>
          <w:tcPr>
            <w:tcW w:w="10075" w:type="dxa"/>
            <w:shd w:val="clear" w:color="auto" w:fill="A5A5A5" w:themeFill="accent3"/>
          </w:tcPr>
          <w:p w14:paraId="28D6CD68" w14:textId="77777777" w:rsidR="00437D6B" w:rsidRPr="00B77E1D" w:rsidRDefault="00437D6B" w:rsidP="00CD2D67">
            <w:pPr>
              <w:jc w:val="both"/>
              <w:rPr>
                <w:rFonts w:ascii="Times New Roman" w:hAnsi="Times New Roman" w:cs="Times New Roman"/>
                <w:b/>
                <w:bCs/>
                <w:sz w:val="20"/>
                <w:szCs w:val="20"/>
                <w:u w:val="single"/>
              </w:rPr>
            </w:pPr>
            <w:r w:rsidRPr="00B77E1D">
              <w:rPr>
                <w:rFonts w:ascii="Times New Roman" w:hAnsi="Times New Roman" w:cs="Times New Roman"/>
                <w:b/>
                <w:bCs/>
                <w:sz w:val="20"/>
                <w:szCs w:val="20"/>
                <w:u w:val="single"/>
              </w:rPr>
              <w:t>Working memory task</w:t>
            </w:r>
          </w:p>
        </w:tc>
      </w:tr>
      <w:tr w:rsidR="00437D6B" w:rsidRPr="00B852AD" w14:paraId="00B37133" w14:textId="77777777" w:rsidTr="00CD2D67">
        <w:tc>
          <w:tcPr>
            <w:tcW w:w="10075" w:type="dxa"/>
          </w:tcPr>
          <w:p w14:paraId="453AF5B6" w14:textId="77777777" w:rsidR="00437D6B" w:rsidRPr="00B77E1D" w:rsidRDefault="00437D6B" w:rsidP="00437D6B">
            <w:pPr>
              <w:pStyle w:val="ListParagraph"/>
              <w:numPr>
                <w:ilvl w:val="0"/>
                <w:numId w:val="1"/>
              </w:numPr>
              <w:rPr>
                <w:rFonts w:ascii="Times New Roman" w:hAnsi="Times New Roman" w:cs="Times New Roman"/>
                <w:color w:val="000000" w:themeColor="text1"/>
                <w:sz w:val="20"/>
                <w:szCs w:val="20"/>
              </w:rPr>
            </w:pPr>
            <w:r w:rsidRPr="00B77E1D">
              <w:rPr>
                <w:rFonts w:ascii="Times New Roman" w:hAnsi="Times New Roman" w:cs="Times New Roman"/>
                <w:b/>
                <w:bCs/>
                <w:color w:val="000000" w:themeColor="text1"/>
                <w:sz w:val="20"/>
                <w:szCs w:val="20"/>
              </w:rPr>
              <w:t>Assessment of the cognitive domain</w:t>
            </w:r>
            <w:r w:rsidRPr="00B77E1D">
              <w:rPr>
                <w:rFonts w:ascii="Times New Roman" w:hAnsi="Times New Roman" w:cs="Times New Roman"/>
                <w:color w:val="000000" w:themeColor="text1"/>
                <w:sz w:val="20"/>
                <w:szCs w:val="20"/>
              </w:rPr>
              <w:t>: visuospatial sketchpad</w:t>
            </w:r>
          </w:p>
          <w:p w14:paraId="01F11BB7" w14:textId="77777777" w:rsidR="00437D6B" w:rsidRPr="00B77E1D" w:rsidRDefault="00437D6B" w:rsidP="00437D6B">
            <w:pPr>
              <w:pStyle w:val="ListParagraph"/>
              <w:numPr>
                <w:ilvl w:val="0"/>
                <w:numId w:val="1"/>
              </w:numPr>
              <w:rPr>
                <w:rFonts w:ascii="Times New Roman" w:hAnsi="Times New Roman" w:cs="Times New Roman"/>
                <w:color w:val="000000" w:themeColor="text1"/>
                <w:sz w:val="20"/>
                <w:szCs w:val="20"/>
              </w:rPr>
            </w:pPr>
            <w:r w:rsidRPr="00B77E1D">
              <w:rPr>
                <w:rFonts w:ascii="Times New Roman" w:hAnsi="Times New Roman" w:cs="Times New Roman"/>
                <w:b/>
                <w:bCs/>
                <w:color w:val="000000" w:themeColor="text1"/>
                <w:sz w:val="20"/>
                <w:szCs w:val="20"/>
              </w:rPr>
              <w:t xml:space="preserve">Key measured variables: </w:t>
            </w:r>
            <w:r w:rsidRPr="00B77E1D">
              <w:rPr>
                <w:rFonts w:ascii="Times New Roman" w:hAnsi="Times New Roman" w:cs="Times New Roman"/>
                <w:color w:val="000000" w:themeColor="text1"/>
                <w:sz w:val="20"/>
                <w:szCs w:val="20"/>
              </w:rPr>
              <w:t xml:space="preserve"> accuracy, RT</w:t>
            </w:r>
          </w:p>
          <w:p w14:paraId="19C0F1BB" w14:textId="77777777" w:rsidR="00437D6B" w:rsidRPr="00B77E1D" w:rsidRDefault="00437D6B" w:rsidP="00437D6B">
            <w:pPr>
              <w:pStyle w:val="ListParagraph"/>
              <w:numPr>
                <w:ilvl w:val="0"/>
                <w:numId w:val="1"/>
              </w:numPr>
              <w:rPr>
                <w:rFonts w:ascii="Times New Roman" w:hAnsi="Times New Roman" w:cs="Times New Roman"/>
                <w:b/>
                <w:bCs/>
                <w:sz w:val="20"/>
                <w:szCs w:val="20"/>
              </w:rPr>
            </w:pPr>
            <w:r w:rsidRPr="00B77E1D">
              <w:rPr>
                <w:rFonts w:ascii="Times New Roman" w:hAnsi="Times New Roman" w:cs="Times New Roman"/>
                <w:b/>
                <w:bCs/>
                <w:color w:val="000000" w:themeColor="text1"/>
                <w:sz w:val="20"/>
                <w:szCs w:val="20"/>
              </w:rPr>
              <w:t xml:space="preserve">Description </w:t>
            </w:r>
            <w:r w:rsidRPr="00B77E1D">
              <w:rPr>
                <w:rFonts w:ascii="Times New Roman" w:hAnsi="Times New Roman" w:cs="Times New Roman"/>
                <w:b/>
                <w:bCs/>
                <w:sz w:val="20"/>
                <w:szCs w:val="20"/>
              </w:rPr>
              <w:t>and findings:</w:t>
            </w:r>
          </w:p>
          <w:p w14:paraId="1A0659E5" w14:textId="77777777" w:rsidR="00437D6B" w:rsidRPr="00B77E1D" w:rsidRDefault="00437D6B" w:rsidP="00437D6B">
            <w:pPr>
              <w:pStyle w:val="ListParagraph"/>
              <w:numPr>
                <w:ilvl w:val="1"/>
                <w:numId w:val="1"/>
              </w:numPr>
              <w:rPr>
                <w:rFonts w:ascii="Times New Roman" w:hAnsi="Times New Roman" w:cs="Times New Roman"/>
                <w:sz w:val="20"/>
                <w:szCs w:val="20"/>
              </w:rPr>
            </w:pPr>
            <w:r w:rsidRPr="00B77E1D">
              <w:rPr>
                <w:rFonts w:ascii="Times New Roman" w:hAnsi="Times New Roman" w:cs="Times New Roman"/>
                <w:sz w:val="20"/>
                <w:szCs w:val="20"/>
              </w:rPr>
              <w:t xml:space="preserve">During this task, participants view an array of colored squares displayed on a screen. Following a short delay, a second array appears, and participants need to identify whether it matches the first array. Some task variations include distractors, such as differently colored rectangles, to evaluate the participant's capacity to filter out irrelevant information (see Methods section for details) </w:t>
            </w:r>
            <w:r w:rsidRPr="00B77E1D">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38/nature04171","ISSN":"1476-4687","PMID":"16306992","abstract":"Despite the presence of dozens of objects in the environment, our awareness is limited to only three or four objects at any given time. Because of this extreme limitation, we need to be able to control what reaches awareness so that only the most relevant information in the environment consumes this limited mental resource. A study of brain activity in subjects performing a task in which they were asked to ‘hold in mind’ some of the objects and to ignore other objects has revealed significant variation between individuals in their ability to keep the irrelevant items out of awareness. This shows that our awareness is not determined only by what we can keep ‘in mind’ but also by how good we are at keeping irrelevant things ‘out of mind’. This also implies that an individual's effective memory capacity may not simply reflect storage space, as it does with a hard disk. It may also reflect how efficiently irrelevant information is excluded from using up vital storage capacity. The capacity of visual short-term memory is highly limited, maintaining only three to four objects simultaneously1,2. This extreme limitation necessitates efficient mechanisms to select only the most relevant objects from the immediate environment to be represented in memory and to restrict irrelevant items from consuming capacity3,4,5. Here we report a neurophysiological measure of this memory selection mechanism in humans that gauges an individual's efficiency at excluding irrelevant items from being stored in memory. By examining the moment-by-moment contents of visual memory6, we observe that selection efficiency varies substantially across individuals and is strongly predicted by the particular memory capacity of each person. Specifically, high capacity individuals are much more efficient at representing only the relevant items than are low capacity individuals, who inefficiently encode and maintain information about the irrelevant items present in the display. These results provide evidence that under many circumstances low capacity individuals may actually store more information in memory than high capacity individuals. Indeed, this ancillary allocation of memory capacity to irrelevant objects may be a primary source of putative differences in overall storage capacity.","author":[{"dropping-particle":"","family":"Vogel","given":"Edward K.","non-dropping-particle":"","parse-names":false,"suffix":""},{"dropping-particle":"","family":"McCollough","given":"Andrew W.","non-dropping-particle":"","parse-names":false,"suffix":""},{"dropping-particle":"","family":"Machizawa","given":"Maro G.","non-dropping-particle":"","parse-names":false,"suffix":""}],"container-title":"Nature 2005 438:7067","id":"ITEM-1","issue":"7067","issued":{"date-parts":[["2005","11","24"]]},"page":"500-503","publisher":"Nature Publishing Group","title":"Neural measures reveal individual differences in controlling access to working memory","type":"article-journal","volume":"438"},"uris":["http://www.mendeley.com/documents/?uuid=e34a2dad-c6da-3ea6-95f5-b0c6747fb314"]}],"mendeley":{"formattedCitation":"[116]","plainTextFormattedCitation":"[116]","previouslyFormattedCitation":"[118]"},"properties":{"noteIndex":0},"schema":"https://github.com/citation-style-language/schema/raw/master/csl-citation.json"}</w:instrText>
            </w:r>
            <w:r w:rsidRPr="00B77E1D">
              <w:rPr>
                <w:rFonts w:ascii="Times New Roman" w:hAnsi="Times New Roman" w:cs="Times New Roman"/>
                <w:sz w:val="20"/>
                <w:szCs w:val="20"/>
              </w:rPr>
              <w:fldChar w:fldCharType="separate"/>
            </w:r>
            <w:r w:rsidRPr="002C4CF9">
              <w:rPr>
                <w:rFonts w:ascii="Times New Roman" w:hAnsi="Times New Roman" w:cs="Times New Roman"/>
                <w:noProof/>
                <w:sz w:val="20"/>
                <w:szCs w:val="20"/>
              </w:rPr>
              <w:t>[116]</w:t>
            </w:r>
            <w:r w:rsidRPr="00B77E1D">
              <w:rPr>
                <w:rFonts w:ascii="Times New Roman" w:hAnsi="Times New Roman" w:cs="Times New Roman"/>
                <w:sz w:val="20"/>
                <w:szCs w:val="20"/>
              </w:rPr>
              <w:fldChar w:fldCharType="end"/>
            </w:r>
            <w:r w:rsidRPr="00B77E1D">
              <w:rPr>
                <w:rFonts w:ascii="Times New Roman" w:hAnsi="Times New Roman" w:cs="Times New Roman"/>
                <w:sz w:val="20"/>
                <w:szCs w:val="20"/>
              </w:rPr>
              <w:t>.</w:t>
            </w:r>
          </w:p>
        </w:tc>
      </w:tr>
    </w:tbl>
    <w:p w14:paraId="7F0A5E2E" w14:textId="77777777" w:rsidR="00437D6B" w:rsidRPr="00205A31" w:rsidRDefault="00437D6B" w:rsidP="00437D6B">
      <w:pPr>
        <w:spacing w:line="480" w:lineRule="auto"/>
        <w:jc w:val="both"/>
        <w:rPr>
          <w:rFonts w:ascii="Times New Roman" w:hAnsi="Times New Roman" w:cs="Times New Roman"/>
          <w:sz w:val="20"/>
          <w:szCs w:val="20"/>
        </w:rPr>
      </w:pPr>
      <w:r w:rsidRPr="00205A31">
        <w:rPr>
          <w:rFonts w:ascii="Times New Roman" w:hAnsi="Times New Roman" w:cs="Times New Roman"/>
          <w:sz w:val="20"/>
          <w:szCs w:val="20"/>
        </w:rPr>
        <w:t>WCST: Wisconsin card sorting task; RT: reaction time; DSST: Digit symbol substitution task.</w:t>
      </w:r>
    </w:p>
    <w:p w14:paraId="18D41004" w14:textId="77777777" w:rsidR="008F6680" w:rsidRDefault="008F6680"/>
    <w:sectPr w:rsidR="008F66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D555F13"/>
    <w:multiLevelType w:val="multilevel"/>
    <w:tmpl w:val="8ECA4CD6"/>
    <w:lvl w:ilvl="0">
      <w:start w:val="1"/>
      <w:numFmt w:val="bullet"/>
      <w:lvlText w:val=""/>
      <w:lvlJc w:val="left"/>
      <w:pPr>
        <w:ind w:left="360" w:hanging="360"/>
      </w:pPr>
      <w:rPr>
        <w:rFonts w:ascii="Wingdings" w:hAnsi="Wingdings" w:hint="default"/>
        <w:color w:val="000000" w:themeColor="text1"/>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7D6B"/>
    <w:rsid w:val="00437D6B"/>
    <w:rsid w:val="008F6680"/>
    <w:rsid w:val="00A51AB5"/>
    <w:rsid w:val="00BE296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A2B9D5"/>
  <w15:chartTrackingRefBased/>
  <w15:docId w15:val="{9A98C7BE-0266-4AD1-AFB8-6E852C726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7D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autoRedefine/>
    <w:uiPriority w:val="35"/>
    <w:unhideWhenUsed/>
    <w:qFormat/>
    <w:rsid w:val="00A51AB5"/>
    <w:pPr>
      <w:spacing w:after="200" w:line="240" w:lineRule="auto"/>
    </w:pPr>
    <w:rPr>
      <w:rFonts w:ascii="Times New Roman" w:hAnsi="Times New Roman"/>
      <w:iCs/>
      <w:color w:val="000000" w:themeColor="text1"/>
      <w:szCs w:val="18"/>
    </w:rPr>
  </w:style>
  <w:style w:type="character" w:customStyle="1" w:styleId="CaptionChar">
    <w:name w:val="Caption Char"/>
    <w:basedOn w:val="DefaultParagraphFont"/>
    <w:link w:val="Caption"/>
    <w:uiPriority w:val="35"/>
    <w:rsid w:val="00A51AB5"/>
    <w:rPr>
      <w:rFonts w:ascii="Times New Roman" w:hAnsi="Times New Roman"/>
      <w:iCs/>
      <w:color w:val="000000" w:themeColor="text1"/>
      <w:szCs w:val="18"/>
    </w:rPr>
  </w:style>
  <w:style w:type="paragraph" w:styleId="TableofFigures">
    <w:name w:val="table of figures"/>
    <w:basedOn w:val="Normal"/>
    <w:next w:val="Normal"/>
    <w:autoRedefine/>
    <w:uiPriority w:val="99"/>
    <w:unhideWhenUsed/>
    <w:rsid w:val="00BE296C"/>
    <w:pPr>
      <w:spacing w:after="0"/>
      <w:ind w:left="440" w:hanging="440"/>
    </w:pPr>
    <w:rPr>
      <w:rFonts w:ascii="Times New Roman" w:hAnsi="Times New Roman" w:cstheme="minorHAnsi"/>
      <w:caps/>
      <w:sz w:val="24"/>
      <w:szCs w:val="20"/>
    </w:rPr>
  </w:style>
  <w:style w:type="table" w:styleId="TableGrid">
    <w:name w:val="Table Grid"/>
    <w:basedOn w:val="TableNormal"/>
    <w:uiPriority w:val="39"/>
    <w:rsid w:val="00437D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37D6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046</Words>
  <Characters>62964</Characters>
  <Application>Microsoft Office Word</Application>
  <DocSecurity>0</DocSecurity>
  <Lines>524</Lines>
  <Paragraphs>147</Paragraphs>
  <ScaleCrop>false</ScaleCrop>
  <Company/>
  <LinksUpToDate>false</LinksUpToDate>
  <CharactersWithSpaces>73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 </cp:lastModifiedBy>
  <cp:revision>1</cp:revision>
  <dcterms:created xsi:type="dcterms:W3CDTF">2024-09-01T18:50:00Z</dcterms:created>
  <dcterms:modified xsi:type="dcterms:W3CDTF">2024-09-01T18:50:00Z</dcterms:modified>
</cp:coreProperties>
</file>